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D4603" w14:textId="087B6666" w:rsidR="009C0C30" w:rsidRDefault="00E763B8" w:rsidP="009C0C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0C3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60C7723" w14:textId="77777777" w:rsidR="00EE2A91" w:rsidRPr="009C0C30" w:rsidRDefault="00EE2A91" w:rsidP="009C0C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472FD" w14:textId="34747F21" w:rsidR="00EE2A91" w:rsidRDefault="00EE2A91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E2A91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</w:t>
      </w:r>
      <w:r w:rsidRPr="005C7205">
        <w:rPr>
          <w:rFonts w:ascii="Times New Roman" w:hAnsi="Times New Roman" w:cs="Times New Roman"/>
        </w:rPr>
        <w:t>Overview of fuzzy and MCDM-based ergonomic risk assessment studies</w:t>
      </w:r>
    </w:p>
    <w:tbl>
      <w:tblPr>
        <w:tblStyle w:val="PlainTable2"/>
        <w:tblW w:w="13950" w:type="dxa"/>
        <w:tblLook w:val="04A0" w:firstRow="1" w:lastRow="0" w:firstColumn="1" w:lastColumn="0" w:noHBand="0" w:noVBand="1"/>
      </w:tblPr>
      <w:tblGrid>
        <w:gridCol w:w="1276"/>
        <w:gridCol w:w="576"/>
        <w:gridCol w:w="1310"/>
        <w:gridCol w:w="3118"/>
        <w:gridCol w:w="1343"/>
        <w:gridCol w:w="1311"/>
        <w:gridCol w:w="1721"/>
        <w:gridCol w:w="3295"/>
      </w:tblGrid>
      <w:tr w:rsidR="00A52E7D" w:rsidRPr="0044037F" w14:paraId="12FDA2AE" w14:textId="1016B43B" w:rsidTr="00131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30E56B" w14:textId="1A897CAF" w:rsidR="005E0EFE" w:rsidRPr="0044037F" w:rsidRDefault="005E0EFE" w:rsidP="005E0EF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uthor(s)</w:t>
            </w:r>
          </w:p>
        </w:tc>
        <w:tc>
          <w:tcPr>
            <w:tcW w:w="0" w:type="auto"/>
          </w:tcPr>
          <w:p w14:paraId="25DE0B9F" w14:textId="278100EB" w:rsidR="005E0EFE" w:rsidRPr="0044037F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Year</w:t>
            </w:r>
          </w:p>
        </w:tc>
        <w:tc>
          <w:tcPr>
            <w:tcW w:w="0" w:type="auto"/>
          </w:tcPr>
          <w:p w14:paraId="52708CC1" w14:textId="1B0D0BD1" w:rsidR="005E0EFE" w:rsidRPr="0044037F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rgonomic Method(s)</w:t>
            </w:r>
          </w:p>
        </w:tc>
        <w:tc>
          <w:tcPr>
            <w:tcW w:w="3118" w:type="dxa"/>
          </w:tcPr>
          <w:p w14:paraId="42D4B895" w14:textId="5E8B1F99" w:rsidR="005E0EFE" w:rsidRPr="0044037F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valuation Focus</w:t>
            </w:r>
          </w:p>
        </w:tc>
        <w:tc>
          <w:tcPr>
            <w:tcW w:w="0" w:type="auto"/>
          </w:tcPr>
          <w:p w14:paraId="75B9F841" w14:textId="1A482626" w:rsidR="005E0EFE" w:rsidRPr="0044037F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ector</w:t>
            </w:r>
          </w:p>
        </w:tc>
        <w:tc>
          <w:tcPr>
            <w:tcW w:w="0" w:type="auto"/>
          </w:tcPr>
          <w:p w14:paraId="7A75C46E" w14:textId="5CEC330E" w:rsidR="005E0EFE" w:rsidRPr="0044037F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olution Method(s)*</w:t>
            </w:r>
          </w:p>
        </w:tc>
        <w:tc>
          <w:tcPr>
            <w:tcW w:w="1721" w:type="dxa"/>
          </w:tcPr>
          <w:p w14:paraId="1586242E" w14:textId="4042E4A2" w:rsidR="005E0EFE" w:rsidRPr="00184DCD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84DC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cision Level</w:t>
            </w:r>
          </w:p>
        </w:tc>
        <w:tc>
          <w:tcPr>
            <w:tcW w:w="3295" w:type="dxa"/>
          </w:tcPr>
          <w:p w14:paraId="520CEAF0" w14:textId="7FE2A6B6" w:rsidR="005E0EFE" w:rsidRPr="00184DCD" w:rsidRDefault="005E0EFE" w:rsidP="005E0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84DCD">
              <w:rPr>
                <w:rFonts w:ascii="Times New Roman" w:hAnsi="Times New Roman" w:cs="Times New Roman"/>
                <w:sz w:val="18"/>
                <w:szCs w:val="18"/>
              </w:rPr>
              <w:t>Main Contribution / Limitation</w:t>
            </w:r>
          </w:p>
        </w:tc>
      </w:tr>
      <w:tr w:rsidR="005B5815" w:rsidRPr="0044037F" w14:paraId="352BC0D9" w14:textId="32525368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756A449" w14:textId="72E86370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Delice and Can [1</w:t>
            </w:r>
            <w:r w:rsidR="000B69D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41E94B67" w14:textId="37B084D1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0</w:t>
            </w:r>
          </w:p>
        </w:tc>
        <w:tc>
          <w:tcPr>
            <w:tcW w:w="0" w:type="auto"/>
          </w:tcPr>
          <w:p w14:paraId="2DFE81D1" w14:textId="09E40E16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ustom EAM</w:t>
            </w:r>
          </w:p>
        </w:tc>
        <w:tc>
          <w:tcPr>
            <w:tcW w:w="3118" w:type="dxa"/>
          </w:tcPr>
          <w:p w14:paraId="17C6E8C6" w14:textId="0CFD1266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ifting operations &amp; human-related factors</w:t>
            </w:r>
          </w:p>
        </w:tc>
        <w:tc>
          <w:tcPr>
            <w:tcW w:w="0" w:type="auto"/>
          </w:tcPr>
          <w:p w14:paraId="44DCB019" w14:textId="63B79391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ube manufacturing</w:t>
            </w:r>
          </w:p>
        </w:tc>
        <w:tc>
          <w:tcPr>
            <w:tcW w:w="0" w:type="auto"/>
          </w:tcPr>
          <w:p w14:paraId="615C8373" w14:textId="14A50A94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KEMIRA-M, BWM, MOORA, COPRAS</w:t>
            </w:r>
          </w:p>
        </w:tc>
        <w:tc>
          <w:tcPr>
            <w:tcW w:w="1721" w:type="dxa"/>
          </w:tcPr>
          <w:p w14:paraId="01669A2A" w14:textId="66C5440C" w:rsidR="00B122B5" w:rsidRPr="0044037F" w:rsidRDefault="00B90DEE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B90DEE">
              <w:rPr>
                <w:rFonts w:ascii="Times New Roman" w:hAnsi="Times New Roman" w:cs="Times New Roman"/>
                <w:sz w:val="18"/>
                <w:szCs w:val="18"/>
              </w:rPr>
              <w:t>Risk factor weighting</w:t>
            </w:r>
          </w:p>
        </w:tc>
        <w:tc>
          <w:tcPr>
            <w:tcW w:w="3295" w:type="dxa"/>
          </w:tcPr>
          <w:p w14:paraId="1B56835E" w14:textId="30E48E2D" w:rsidR="00B122B5" w:rsidRPr="0044037F" w:rsidRDefault="00E706B6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E706B6">
              <w:rPr>
                <w:rFonts w:ascii="Times New Roman" w:hAnsi="Times New Roman" w:cs="Times New Roman"/>
                <w:sz w:val="18"/>
                <w:szCs w:val="18"/>
              </w:rPr>
              <w:t>Applies multi-criteria techniques to prioritize human-related risk factors; does not evaluate ergonomic method suitability.</w:t>
            </w:r>
          </w:p>
        </w:tc>
      </w:tr>
      <w:tr w:rsidR="005B5815" w:rsidRPr="0044037F" w14:paraId="36C37630" w14:textId="4DFAE098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921826" w14:textId="46878441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Gumasing and Casela [3</w:t>
            </w:r>
            <w:r w:rsidR="009D220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9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01B56969" w14:textId="29D39F8A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0</w:t>
            </w:r>
          </w:p>
        </w:tc>
        <w:tc>
          <w:tcPr>
            <w:tcW w:w="0" w:type="auto"/>
          </w:tcPr>
          <w:p w14:paraId="2799A16F" w14:textId="369C3DEF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NIOSH</w:t>
            </w:r>
          </w:p>
        </w:tc>
        <w:tc>
          <w:tcPr>
            <w:tcW w:w="3118" w:type="dxa"/>
          </w:tcPr>
          <w:p w14:paraId="4BD2F352" w14:textId="2300DAA2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iomechanical risk assessment</w:t>
            </w:r>
          </w:p>
        </w:tc>
        <w:tc>
          <w:tcPr>
            <w:tcW w:w="0" w:type="auto"/>
          </w:tcPr>
          <w:p w14:paraId="76CD7304" w14:textId="72D04666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ogistics</w:t>
            </w:r>
          </w:p>
        </w:tc>
        <w:tc>
          <w:tcPr>
            <w:tcW w:w="0" w:type="auto"/>
          </w:tcPr>
          <w:p w14:paraId="42C265AD" w14:textId="3B29B72F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rgonomic assessment methods</w:t>
            </w:r>
          </w:p>
        </w:tc>
        <w:tc>
          <w:tcPr>
            <w:tcW w:w="1721" w:type="dxa"/>
          </w:tcPr>
          <w:p w14:paraId="7C7450F0" w14:textId="47368536" w:rsidR="00B122B5" w:rsidRPr="0044037F" w:rsidRDefault="005A1F22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A1F22">
              <w:rPr>
                <w:rFonts w:ascii="Times New Roman" w:hAnsi="Times New Roman" w:cs="Times New Roman"/>
                <w:sz w:val="18"/>
                <w:szCs w:val="18"/>
              </w:rPr>
              <w:t>Single-method application</w:t>
            </w:r>
          </w:p>
        </w:tc>
        <w:tc>
          <w:tcPr>
            <w:tcW w:w="3295" w:type="dxa"/>
          </w:tcPr>
          <w:p w14:paraId="2C8709AD" w14:textId="0CA16352" w:rsidR="00B122B5" w:rsidRPr="0044037F" w:rsidRDefault="005A1F22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5A1F2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ses established ergonomic tools for biomechanical assessment; lacks multi-layer decision integration.</w:t>
            </w:r>
          </w:p>
        </w:tc>
      </w:tr>
      <w:tr w:rsidR="005B5815" w:rsidRPr="0044037F" w14:paraId="54AECC75" w14:textId="245E497C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99EF33" w14:textId="1924CABF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Eyvazlou et al. [</w:t>
            </w:r>
            <w:r w:rsidR="00FD4F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1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437A3040" w14:textId="2BDE7F8C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1</w:t>
            </w:r>
          </w:p>
        </w:tc>
        <w:tc>
          <w:tcPr>
            <w:tcW w:w="0" w:type="auto"/>
          </w:tcPr>
          <w:p w14:paraId="4199CDFC" w14:textId="11CFE379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MDQ, QEC, REBA</w:t>
            </w:r>
          </w:p>
        </w:tc>
        <w:tc>
          <w:tcPr>
            <w:tcW w:w="3118" w:type="dxa"/>
          </w:tcPr>
          <w:p w14:paraId="44800201" w14:textId="6F56429D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mographic &amp; physical risk factors</w:t>
            </w:r>
          </w:p>
        </w:tc>
        <w:tc>
          <w:tcPr>
            <w:tcW w:w="0" w:type="auto"/>
          </w:tcPr>
          <w:p w14:paraId="7DD9C8CF" w14:textId="5B4680F0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ntal profession</w:t>
            </w:r>
          </w:p>
        </w:tc>
        <w:tc>
          <w:tcPr>
            <w:tcW w:w="0" w:type="auto"/>
          </w:tcPr>
          <w:p w14:paraId="26F9B559" w14:textId="3ACD536D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rgonomic assessment methods</w:t>
            </w:r>
          </w:p>
        </w:tc>
        <w:tc>
          <w:tcPr>
            <w:tcW w:w="1721" w:type="dxa"/>
          </w:tcPr>
          <w:p w14:paraId="5DE61995" w14:textId="4823C108" w:rsidR="00B122B5" w:rsidRPr="0044037F" w:rsidRDefault="00E054E7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E054E7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isk factor evaluation</w:t>
            </w:r>
          </w:p>
        </w:tc>
        <w:tc>
          <w:tcPr>
            <w:tcW w:w="3295" w:type="dxa"/>
          </w:tcPr>
          <w:p w14:paraId="5035E367" w14:textId="3F2CA1C7" w:rsidR="00B122B5" w:rsidRPr="0044037F" w:rsidRDefault="008F7543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F754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xamines demographic and physical risk factors; no fuzzy uncertainty modeling or method prioritization.</w:t>
            </w:r>
          </w:p>
        </w:tc>
      </w:tr>
      <w:tr w:rsidR="005B5815" w:rsidRPr="0044037F" w14:paraId="3EB58DB2" w14:textId="60486A6C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E67606" w14:textId="330F8B4E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Koppiahraj et al. [</w:t>
            </w:r>
            <w:r w:rsidR="0069038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12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344AB5FF" w14:textId="75E192DE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1</w:t>
            </w:r>
          </w:p>
        </w:tc>
        <w:tc>
          <w:tcPr>
            <w:tcW w:w="0" w:type="auto"/>
          </w:tcPr>
          <w:p w14:paraId="3134CE1B" w14:textId="69CC4F4C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AWS, QEC, REBA, JSI</w:t>
            </w:r>
          </w:p>
        </w:tc>
        <w:tc>
          <w:tcPr>
            <w:tcW w:w="3118" w:type="dxa"/>
          </w:tcPr>
          <w:p w14:paraId="51D3ACD0" w14:textId="5E0B122A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orkstation conditions &amp; method selection</w:t>
            </w:r>
          </w:p>
        </w:tc>
        <w:tc>
          <w:tcPr>
            <w:tcW w:w="0" w:type="auto"/>
          </w:tcPr>
          <w:p w14:paraId="40997A95" w14:textId="69C4C340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ustrial environments</w:t>
            </w:r>
          </w:p>
        </w:tc>
        <w:tc>
          <w:tcPr>
            <w:tcW w:w="0" w:type="auto"/>
          </w:tcPr>
          <w:p w14:paraId="5B0089DB" w14:textId="3C8360F7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uzzy VIKOR</w:t>
            </w:r>
          </w:p>
        </w:tc>
        <w:tc>
          <w:tcPr>
            <w:tcW w:w="1721" w:type="dxa"/>
          </w:tcPr>
          <w:p w14:paraId="397812B0" w14:textId="1CA66883" w:rsidR="00B122B5" w:rsidRPr="0044037F" w:rsidRDefault="008F7543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F7543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hod comparison (single-layer)</w:t>
            </w:r>
          </w:p>
        </w:tc>
        <w:tc>
          <w:tcPr>
            <w:tcW w:w="3295" w:type="dxa"/>
          </w:tcPr>
          <w:p w14:paraId="5527AAD8" w14:textId="78920813" w:rsidR="00B122B5" w:rsidRPr="0044037F" w:rsidRDefault="00A52E7D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pplies fuzzy VIKOR for workstation conditions; does not integrate uncertainty-aware layered architecture.</w:t>
            </w:r>
          </w:p>
        </w:tc>
      </w:tr>
      <w:tr w:rsidR="005B5815" w:rsidRPr="0044037F" w14:paraId="2A72FCB5" w14:textId="5FA7A104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09B829" w14:textId="3D8A3D12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Wang et al. [</w:t>
            </w:r>
            <w:r w:rsidR="00D06D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30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4DEAD635" w14:textId="049B75A3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1</w:t>
            </w:r>
          </w:p>
        </w:tc>
        <w:tc>
          <w:tcPr>
            <w:tcW w:w="0" w:type="auto"/>
          </w:tcPr>
          <w:p w14:paraId="45289CE0" w14:textId="5AFC9F5E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RULA</w:t>
            </w:r>
          </w:p>
        </w:tc>
        <w:tc>
          <w:tcPr>
            <w:tcW w:w="3118" w:type="dxa"/>
          </w:tcPr>
          <w:p w14:paraId="42170D40" w14:textId="287AB8FC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hysical ergonomic risks</w:t>
            </w:r>
          </w:p>
        </w:tc>
        <w:tc>
          <w:tcPr>
            <w:tcW w:w="0" w:type="auto"/>
          </w:tcPr>
          <w:p w14:paraId="09641BDB" w14:textId="07175B3D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ustrialized construction</w:t>
            </w:r>
          </w:p>
        </w:tc>
        <w:tc>
          <w:tcPr>
            <w:tcW w:w="0" w:type="auto"/>
          </w:tcPr>
          <w:p w14:paraId="608D5E99" w14:textId="2613F5C6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uzzy logic, 3D visualization</w:t>
            </w:r>
          </w:p>
        </w:tc>
        <w:tc>
          <w:tcPr>
            <w:tcW w:w="1721" w:type="dxa"/>
          </w:tcPr>
          <w:p w14:paraId="24AE8A7D" w14:textId="47743607" w:rsidR="00B122B5" w:rsidRPr="0044037F" w:rsidRDefault="00A52E7D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isk visualization &amp; detection</w:t>
            </w:r>
          </w:p>
        </w:tc>
        <w:tc>
          <w:tcPr>
            <w:tcW w:w="3295" w:type="dxa"/>
          </w:tcPr>
          <w:p w14:paraId="3CD91289" w14:textId="74101646" w:rsidR="00B122B5" w:rsidRPr="0044037F" w:rsidRDefault="00A52E7D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tegrates fuzzy logic with 3D visualization; no structured method selection framework.</w:t>
            </w:r>
          </w:p>
        </w:tc>
      </w:tr>
      <w:tr w:rsidR="005B5815" w:rsidRPr="0044037F" w14:paraId="1F1FC795" w14:textId="7730B1E0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557F87" w14:textId="58030B3C" w:rsidR="00B122B5" w:rsidRPr="0044037F" w:rsidRDefault="007A3BBE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O</w:t>
            </w:r>
            <w:r w:rsidR="00B122B5"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zdemir et al. [1</w:t>
            </w:r>
            <w:r w:rsidR="00EC64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6</w:t>
            </w:r>
            <w:r w:rsidR="00B122B5"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230A145E" w14:textId="32E787C5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1</w:t>
            </w:r>
          </w:p>
        </w:tc>
        <w:tc>
          <w:tcPr>
            <w:tcW w:w="0" w:type="auto"/>
          </w:tcPr>
          <w:p w14:paraId="54BC2813" w14:textId="77505DBD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HM, ESM</w:t>
            </w:r>
          </w:p>
        </w:tc>
        <w:tc>
          <w:tcPr>
            <w:tcW w:w="3118" w:type="dxa"/>
          </w:tcPr>
          <w:p w14:paraId="515A3725" w14:textId="61291F4F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hysical workload assessment</w:t>
            </w:r>
          </w:p>
        </w:tc>
        <w:tc>
          <w:tcPr>
            <w:tcW w:w="0" w:type="auto"/>
          </w:tcPr>
          <w:p w14:paraId="0D0262E8" w14:textId="01A2F916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frigerator assembly line</w:t>
            </w:r>
          </w:p>
        </w:tc>
        <w:tc>
          <w:tcPr>
            <w:tcW w:w="0" w:type="auto"/>
          </w:tcPr>
          <w:p w14:paraId="2F99174E" w14:textId="643A7D3C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LP</w:t>
            </w:r>
          </w:p>
        </w:tc>
        <w:tc>
          <w:tcPr>
            <w:tcW w:w="1721" w:type="dxa"/>
          </w:tcPr>
          <w:p w14:paraId="06E6116C" w14:textId="23931BD4" w:rsidR="00B122B5" w:rsidRPr="0044037F" w:rsidRDefault="00A52E7D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orkload optimization</w:t>
            </w:r>
          </w:p>
        </w:tc>
        <w:tc>
          <w:tcPr>
            <w:tcW w:w="3295" w:type="dxa"/>
          </w:tcPr>
          <w:p w14:paraId="2224E04E" w14:textId="421974EC" w:rsidR="00B122B5" w:rsidRPr="0044037F" w:rsidRDefault="00A52E7D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ses MILP for workload balancing; does not address epistemic uncertainty in ergonomic evaluation.</w:t>
            </w:r>
          </w:p>
        </w:tc>
      </w:tr>
      <w:tr w:rsidR="005B5815" w:rsidRPr="0044037F" w14:paraId="39970C79" w14:textId="5B2D3D16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138541B" w14:textId="7D7224D7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Kose et al. [</w:t>
            </w:r>
            <w:r w:rsidR="00CC4B0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17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08FF5366" w14:textId="536D07C3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2</w:t>
            </w:r>
          </w:p>
        </w:tc>
        <w:tc>
          <w:tcPr>
            <w:tcW w:w="0" w:type="auto"/>
          </w:tcPr>
          <w:p w14:paraId="462F1D63" w14:textId="18CFB5E2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RULA, OWAS, OCRA, EAWS, QEC</w:t>
            </w:r>
          </w:p>
        </w:tc>
        <w:tc>
          <w:tcPr>
            <w:tcW w:w="3118" w:type="dxa"/>
          </w:tcPr>
          <w:p w14:paraId="188734AF" w14:textId="7381641C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Multi-method comparative assessment</w:t>
            </w:r>
          </w:p>
        </w:tc>
        <w:tc>
          <w:tcPr>
            <w:tcW w:w="0" w:type="auto"/>
          </w:tcPr>
          <w:p w14:paraId="15FCEFA0" w14:textId="45EA6B2D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oods supplier industry</w:t>
            </w:r>
          </w:p>
        </w:tc>
        <w:tc>
          <w:tcPr>
            <w:tcW w:w="0" w:type="auto"/>
          </w:tcPr>
          <w:p w14:paraId="23817CA2" w14:textId="4D1E717E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VPF-AHP-TOPSIS</w:t>
            </w:r>
          </w:p>
        </w:tc>
        <w:tc>
          <w:tcPr>
            <w:tcW w:w="1721" w:type="dxa"/>
          </w:tcPr>
          <w:p w14:paraId="5DC54644" w14:textId="1DF61ED2" w:rsidR="00B122B5" w:rsidRPr="0044037F" w:rsidRDefault="00A52E7D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ulti-method comparison</w:t>
            </w:r>
          </w:p>
        </w:tc>
        <w:tc>
          <w:tcPr>
            <w:tcW w:w="3295" w:type="dxa"/>
          </w:tcPr>
          <w:p w14:paraId="718D4B28" w14:textId="7FAB1F24" w:rsidR="00B122B5" w:rsidRPr="0044037F" w:rsidRDefault="00A52E7D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pplies IVPF-AHP-TOPSIS; lacks interval-valued uncertainty modeling and layered decision structure.</w:t>
            </w:r>
          </w:p>
        </w:tc>
      </w:tr>
      <w:tr w:rsidR="005B5815" w:rsidRPr="0044037F" w14:paraId="5DEDD95C" w14:textId="477CB3B2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C64B94" w14:textId="6AAD1270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Chatzis et al. [</w:t>
            </w:r>
            <w:r w:rsidR="00C65F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24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3C4E73DD" w14:textId="00A721E0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2</w:t>
            </w:r>
          </w:p>
        </w:tc>
        <w:tc>
          <w:tcPr>
            <w:tcW w:w="0" w:type="auto"/>
          </w:tcPr>
          <w:p w14:paraId="28BFABF2" w14:textId="26CB4021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</w:t>
            </w:r>
          </w:p>
        </w:tc>
        <w:tc>
          <w:tcPr>
            <w:tcW w:w="3118" w:type="dxa"/>
          </w:tcPr>
          <w:p w14:paraId="5C342167" w14:textId="5E67FCD7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ostural risk classification</w:t>
            </w:r>
          </w:p>
        </w:tc>
        <w:tc>
          <w:tcPr>
            <w:tcW w:w="0" w:type="auto"/>
          </w:tcPr>
          <w:p w14:paraId="56F258FD" w14:textId="565BBB0E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ndustrial ergonomics</w:t>
            </w:r>
          </w:p>
        </w:tc>
        <w:tc>
          <w:tcPr>
            <w:tcW w:w="0" w:type="auto"/>
          </w:tcPr>
          <w:p w14:paraId="2A4CC352" w14:textId="1823DC4F" w:rsidR="00B122B5" w:rsidRPr="0044037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ep learning</w:t>
            </w:r>
          </w:p>
        </w:tc>
        <w:tc>
          <w:tcPr>
            <w:tcW w:w="1721" w:type="dxa"/>
          </w:tcPr>
          <w:p w14:paraId="7679F1D0" w14:textId="5F87C821" w:rsidR="00B122B5" w:rsidRPr="0044037F" w:rsidRDefault="00A52E7D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osture classification / Real-time detection</w:t>
            </w:r>
          </w:p>
        </w:tc>
        <w:tc>
          <w:tcPr>
            <w:tcW w:w="3295" w:type="dxa"/>
          </w:tcPr>
          <w:p w14:paraId="16068E68" w14:textId="422E9B4F" w:rsidR="00B122B5" w:rsidRPr="0044037F" w:rsidRDefault="00A52E7D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velops deep learning-based automatic risk classification; focuses on predictive ergonomics rather than structured method prioritization.</w:t>
            </w:r>
          </w:p>
        </w:tc>
      </w:tr>
      <w:tr w:rsidR="005B5815" w:rsidRPr="0044037F" w14:paraId="27377E11" w14:textId="37C1898E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53FDA5" w14:textId="3DD065C6" w:rsidR="00B122B5" w:rsidRPr="0044037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Junior et al. [1</w:t>
            </w:r>
            <w:r w:rsidR="006520F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5</w:t>
            </w:r>
            <w:r w:rsidRPr="0044037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44368193" w14:textId="7E697FA2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3</w:t>
            </w:r>
          </w:p>
        </w:tc>
        <w:tc>
          <w:tcPr>
            <w:tcW w:w="0" w:type="auto"/>
          </w:tcPr>
          <w:p w14:paraId="7A15CE0C" w14:textId="305275BE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CRA</w:t>
            </w:r>
          </w:p>
        </w:tc>
        <w:tc>
          <w:tcPr>
            <w:tcW w:w="3118" w:type="dxa"/>
          </w:tcPr>
          <w:p w14:paraId="318EA6E9" w14:textId="667BD8A8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petitive task evaluation</w:t>
            </w:r>
          </w:p>
        </w:tc>
        <w:tc>
          <w:tcPr>
            <w:tcW w:w="0" w:type="auto"/>
          </w:tcPr>
          <w:p w14:paraId="48A5F88F" w14:textId="38338EAE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ssembly line</w:t>
            </w:r>
          </w:p>
        </w:tc>
        <w:tc>
          <w:tcPr>
            <w:tcW w:w="0" w:type="auto"/>
          </w:tcPr>
          <w:p w14:paraId="223D5D78" w14:textId="2CF58766" w:rsidR="00B122B5" w:rsidRPr="0044037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LP</w:t>
            </w:r>
          </w:p>
        </w:tc>
        <w:tc>
          <w:tcPr>
            <w:tcW w:w="1721" w:type="dxa"/>
          </w:tcPr>
          <w:p w14:paraId="4DA66E4C" w14:textId="30F9CC1E" w:rsidR="00B122B5" w:rsidRPr="0044037F" w:rsidRDefault="00A52E7D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petitive task evaluation</w:t>
            </w:r>
          </w:p>
        </w:tc>
        <w:tc>
          <w:tcPr>
            <w:tcW w:w="3295" w:type="dxa"/>
          </w:tcPr>
          <w:p w14:paraId="16C6D472" w14:textId="13AA5D4A" w:rsidR="00B122B5" w:rsidRPr="0044037F" w:rsidRDefault="00A52E7D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A52E7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LP-based workload modeling does not incorporate fuzzy epistemic uncertainty.</w:t>
            </w:r>
          </w:p>
        </w:tc>
      </w:tr>
      <w:tr w:rsidR="00E82F41" w:rsidRPr="0080632F" w14:paraId="4F44F143" w14:textId="77777777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132D3B" w14:textId="5B18D0C7" w:rsidR="00E82F41" w:rsidRPr="0080632F" w:rsidRDefault="00E82F41" w:rsidP="00F6639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H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zam et al.</w:t>
            </w:r>
            <w:r w:rsidR="00475AE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[5</w:t>
            </w:r>
            <w:r w:rsidR="00BB4D4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  <w:r w:rsidR="00475AE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79BAFA62" w14:textId="49C5539C" w:rsidR="00E82F41" w:rsidRPr="0080632F" w:rsidRDefault="00E82F41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3</w:t>
            </w:r>
          </w:p>
        </w:tc>
        <w:tc>
          <w:tcPr>
            <w:tcW w:w="0" w:type="auto"/>
          </w:tcPr>
          <w:p w14:paraId="15248C86" w14:textId="3B48DF80" w:rsidR="00E82F41" w:rsidRPr="0080632F" w:rsidRDefault="00CC59E8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ultiple EAMs</w:t>
            </w:r>
          </w:p>
        </w:tc>
        <w:tc>
          <w:tcPr>
            <w:tcW w:w="3118" w:type="dxa"/>
          </w:tcPr>
          <w:p w14:paraId="362F9B2A" w14:textId="3F8F507E" w:rsidR="00E82F41" w:rsidRPr="0080632F" w:rsidRDefault="00C243D4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orkstation prioritization</w:t>
            </w:r>
          </w:p>
        </w:tc>
        <w:tc>
          <w:tcPr>
            <w:tcW w:w="0" w:type="auto"/>
          </w:tcPr>
          <w:p w14:paraId="5B6073B9" w14:textId="0B51EECE" w:rsidR="00E82F41" w:rsidRPr="0080632F" w:rsidRDefault="00C243D4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</w:rPr>
              <w:t>Industrial</w:t>
            </w:r>
          </w:p>
        </w:tc>
        <w:tc>
          <w:tcPr>
            <w:tcW w:w="0" w:type="auto"/>
          </w:tcPr>
          <w:p w14:paraId="1E445567" w14:textId="47242295" w:rsidR="00E82F41" w:rsidRPr="0080632F" w:rsidRDefault="00C243D4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</w:rPr>
              <w:t>IVFF–TOPSIS</w:t>
            </w:r>
          </w:p>
        </w:tc>
        <w:tc>
          <w:tcPr>
            <w:tcW w:w="1721" w:type="dxa"/>
          </w:tcPr>
          <w:p w14:paraId="3E8D180D" w14:textId="7F24414F" w:rsidR="00E82F41" w:rsidRPr="0080632F" w:rsidRDefault="00C243D4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</w:rPr>
              <w:t>Workplace/operation prioritization</w:t>
            </w:r>
          </w:p>
        </w:tc>
        <w:tc>
          <w:tcPr>
            <w:tcW w:w="3295" w:type="dxa"/>
          </w:tcPr>
          <w:p w14:paraId="45E07713" w14:textId="6C7E48A7" w:rsidR="00E82F41" w:rsidRPr="0080632F" w:rsidRDefault="00A7369B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rioritizes ergonomic risk criteria using IVFF-based weighting; does not extend analysis to comparative method suitability or multi-layer decision integration</w:t>
            </w:r>
          </w:p>
        </w:tc>
      </w:tr>
      <w:tr w:rsidR="005B5815" w:rsidRPr="0080632F" w14:paraId="0F709EBC" w14:textId="1C60B311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EC11DE" w14:textId="194CB247" w:rsidR="00B122B5" w:rsidRPr="0080632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lastRenderedPageBreak/>
              <w:t>Kulaç and Kiraz [1</w:t>
            </w:r>
            <w:r w:rsidR="0075505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8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79763442" w14:textId="680008BD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4</w:t>
            </w:r>
          </w:p>
        </w:tc>
        <w:tc>
          <w:tcPr>
            <w:tcW w:w="0" w:type="auto"/>
          </w:tcPr>
          <w:p w14:paraId="46BFB42C" w14:textId="645C1E9D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QEC, OCRA, COPSOQ</w:t>
            </w:r>
          </w:p>
        </w:tc>
        <w:tc>
          <w:tcPr>
            <w:tcW w:w="3118" w:type="dxa"/>
          </w:tcPr>
          <w:p w14:paraId="436FE0EA" w14:textId="3D0F52B7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hysical, psychosocial &amp; environmental factors</w:t>
            </w:r>
          </w:p>
        </w:tc>
        <w:tc>
          <w:tcPr>
            <w:tcW w:w="0" w:type="auto"/>
          </w:tcPr>
          <w:p w14:paraId="36143E2F" w14:textId="0FE4FC9E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ire harness factory</w:t>
            </w:r>
          </w:p>
        </w:tc>
        <w:tc>
          <w:tcPr>
            <w:tcW w:w="0" w:type="auto"/>
          </w:tcPr>
          <w:p w14:paraId="41A26E5C" w14:textId="5EBBED79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VSF-AHP, MILP</w:t>
            </w:r>
          </w:p>
        </w:tc>
        <w:tc>
          <w:tcPr>
            <w:tcW w:w="1721" w:type="dxa"/>
          </w:tcPr>
          <w:p w14:paraId="6A19CCDD" w14:textId="044EAC9C" w:rsidR="00B122B5" w:rsidRPr="0080632F" w:rsidRDefault="00497E5E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isk factor weighting</w:t>
            </w:r>
          </w:p>
        </w:tc>
        <w:tc>
          <w:tcPr>
            <w:tcW w:w="3295" w:type="dxa"/>
          </w:tcPr>
          <w:p w14:paraId="44C26021" w14:textId="3F7A1720" w:rsidR="00B122B5" w:rsidRPr="0080632F" w:rsidRDefault="00497E5E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ses IVSF-AHP; does not extend to method suitability evaluation</w:t>
            </w:r>
          </w:p>
        </w:tc>
      </w:tr>
      <w:tr w:rsidR="00B96C1E" w:rsidRPr="0080632F" w14:paraId="2129CE89" w14:textId="77777777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33E721" w14:textId="2C93E44B" w:rsidR="00B96C1E" w:rsidRPr="00B96C1E" w:rsidRDefault="00B96C1E" w:rsidP="00F6639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B96C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Sakinala et al. [27]</w:t>
            </w:r>
          </w:p>
        </w:tc>
        <w:tc>
          <w:tcPr>
            <w:tcW w:w="0" w:type="auto"/>
          </w:tcPr>
          <w:p w14:paraId="2236AA9E" w14:textId="7CB64098" w:rsidR="00B96C1E" w:rsidRPr="0080632F" w:rsidRDefault="00B96C1E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4</w:t>
            </w:r>
          </w:p>
        </w:tc>
        <w:tc>
          <w:tcPr>
            <w:tcW w:w="0" w:type="auto"/>
          </w:tcPr>
          <w:p w14:paraId="263C29C5" w14:textId="678F143F" w:rsidR="00B96C1E" w:rsidRPr="0080632F" w:rsidRDefault="003075EB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075EB">
              <w:rPr>
                <w:rFonts w:ascii="Times New Roman" w:hAnsi="Times New Roman" w:cs="Times New Roman"/>
                <w:sz w:val="18"/>
                <w:szCs w:val="18"/>
              </w:rPr>
              <w:t>Participatory ergonomics</w:t>
            </w:r>
          </w:p>
        </w:tc>
        <w:tc>
          <w:tcPr>
            <w:tcW w:w="3118" w:type="dxa"/>
          </w:tcPr>
          <w:p w14:paraId="6D1B3125" w14:textId="3119E3E7" w:rsidR="00B96C1E" w:rsidRPr="0080632F" w:rsidRDefault="00CD580B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D580B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perator safety and ergonomic risk factors</w:t>
            </w:r>
          </w:p>
        </w:tc>
        <w:tc>
          <w:tcPr>
            <w:tcW w:w="0" w:type="auto"/>
          </w:tcPr>
          <w:p w14:paraId="47395CB1" w14:textId="033FCFD4" w:rsidR="00B96C1E" w:rsidRPr="0080632F" w:rsidRDefault="002F688F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0248E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ning industry</w:t>
            </w:r>
          </w:p>
        </w:tc>
        <w:tc>
          <w:tcPr>
            <w:tcW w:w="0" w:type="auto"/>
          </w:tcPr>
          <w:p w14:paraId="7EA5BCB3" w14:textId="202A3804" w:rsidR="00B96C1E" w:rsidRPr="0080632F" w:rsidRDefault="00CD580B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D580B">
              <w:rPr>
                <w:rFonts w:ascii="Times New Roman" w:hAnsi="Times New Roman" w:cs="Times New Roman"/>
                <w:sz w:val="18"/>
                <w:szCs w:val="18"/>
              </w:rPr>
              <w:t>Fuzzy modeling</w:t>
            </w:r>
          </w:p>
        </w:tc>
        <w:tc>
          <w:tcPr>
            <w:tcW w:w="1721" w:type="dxa"/>
          </w:tcPr>
          <w:p w14:paraId="37452D64" w14:textId="567D87C3" w:rsidR="00B96C1E" w:rsidRPr="0080632F" w:rsidRDefault="00CD580B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D580B">
              <w:rPr>
                <w:rFonts w:ascii="Times New Roman" w:hAnsi="Times New Roman" w:cs="Times New Roman"/>
                <w:sz w:val="18"/>
                <w:szCs w:val="18"/>
              </w:rPr>
              <w:t>Risk evaluation</w:t>
            </w:r>
          </w:p>
        </w:tc>
        <w:tc>
          <w:tcPr>
            <w:tcW w:w="3295" w:type="dxa"/>
          </w:tcPr>
          <w:p w14:paraId="73EB33A9" w14:textId="53C724D9" w:rsidR="00B96C1E" w:rsidRPr="0080632F" w:rsidRDefault="00461150" w:rsidP="00461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461150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pplies fuzzy modeling within participatory ergonomics for safety improvement; lacks structured comparison of ergonomic assessment methods.</w:t>
            </w:r>
          </w:p>
        </w:tc>
      </w:tr>
      <w:tr w:rsidR="005B5815" w:rsidRPr="0080632F" w14:paraId="3224E353" w14:textId="662A99E0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864792" w14:textId="03789298" w:rsidR="00B122B5" w:rsidRPr="0080632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Bernard and Varaprasad [</w:t>
            </w:r>
            <w:r w:rsidR="00D06D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</w:t>
            </w:r>
            <w:r w:rsidR="0025231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2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30748B80" w14:textId="029637E1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4</w:t>
            </w:r>
          </w:p>
        </w:tc>
        <w:tc>
          <w:tcPr>
            <w:tcW w:w="0" w:type="auto"/>
          </w:tcPr>
          <w:p w14:paraId="021870DD" w14:textId="57EA5D99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NIOSH</w:t>
            </w:r>
          </w:p>
        </w:tc>
        <w:tc>
          <w:tcPr>
            <w:tcW w:w="3118" w:type="dxa"/>
          </w:tcPr>
          <w:p w14:paraId="7EAE8D12" w14:textId="55158C87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petitive movement analysis</w:t>
            </w:r>
          </w:p>
        </w:tc>
        <w:tc>
          <w:tcPr>
            <w:tcW w:w="0" w:type="auto"/>
          </w:tcPr>
          <w:p w14:paraId="0966F3FD" w14:textId="36BCEEA3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rilling rigs</w:t>
            </w:r>
          </w:p>
        </w:tc>
        <w:tc>
          <w:tcPr>
            <w:tcW w:w="0" w:type="auto"/>
          </w:tcPr>
          <w:p w14:paraId="4DAAF279" w14:textId="091BA3A8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imulation-based analysis</w:t>
            </w:r>
          </w:p>
        </w:tc>
        <w:tc>
          <w:tcPr>
            <w:tcW w:w="1721" w:type="dxa"/>
          </w:tcPr>
          <w:p w14:paraId="5BDA0F99" w14:textId="17BD3C64" w:rsidR="00B122B5" w:rsidRPr="0080632F" w:rsidRDefault="00497E5E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imulation-based risk analysis</w:t>
            </w:r>
          </w:p>
        </w:tc>
        <w:tc>
          <w:tcPr>
            <w:tcW w:w="3295" w:type="dxa"/>
          </w:tcPr>
          <w:p w14:paraId="0B5E175F" w14:textId="47941756" w:rsidR="00B122B5" w:rsidRPr="0080632F" w:rsidRDefault="00497E5E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imulation-based ergonomic evaluation; no multi-layer decision integration.</w:t>
            </w:r>
          </w:p>
        </w:tc>
      </w:tr>
      <w:tr w:rsidR="005B5815" w:rsidRPr="0080632F" w14:paraId="5BAAB934" w14:textId="3BA00354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3F37B9" w14:textId="2FFBE494" w:rsidR="00B122B5" w:rsidRPr="0080632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Tarakçi and Can [</w:t>
            </w:r>
            <w:r w:rsidR="00581A1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</w:t>
            </w:r>
            <w:r w:rsidR="00D06D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3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1649B204" w14:textId="0B37D514" w:rsidR="00B122B5" w:rsidRPr="0080632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4</w:t>
            </w:r>
          </w:p>
        </w:tc>
        <w:tc>
          <w:tcPr>
            <w:tcW w:w="0" w:type="auto"/>
          </w:tcPr>
          <w:p w14:paraId="243EF5F5" w14:textId="6D8D1BEC" w:rsidR="00B122B5" w:rsidRPr="0080632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FMEA</w:t>
            </w:r>
          </w:p>
        </w:tc>
        <w:tc>
          <w:tcPr>
            <w:tcW w:w="3118" w:type="dxa"/>
          </w:tcPr>
          <w:p w14:paraId="1E6E7BD1" w14:textId="793833E3" w:rsidR="00B122B5" w:rsidRPr="0080632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Ergonomic risk prioritization of hazardous working </w:t>
            </w:r>
          </w:p>
        </w:tc>
        <w:tc>
          <w:tcPr>
            <w:tcW w:w="0" w:type="auto"/>
          </w:tcPr>
          <w:p w14:paraId="0F90C32A" w14:textId="70F52F32" w:rsidR="00B122B5" w:rsidRPr="0080632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roduction line</w:t>
            </w:r>
          </w:p>
        </w:tc>
        <w:tc>
          <w:tcPr>
            <w:tcW w:w="0" w:type="auto"/>
          </w:tcPr>
          <w:p w14:paraId="3F9BEB9D" w14:textId="74D75382" w:rsidR="00B122B5" w:rsidRPr="0080632F" w:rsidRDefault="00B122B5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F-VIKOR </w:t>
            </w:r>
          </w:p>
        </w:tc>
        <w:tc>
          <w:tcPr>
            <w:tcW w:w="1721" w:type="dxa"/>
          </w:tcPr>
          <w:p w14:paraId="40DE1DB8" w14:textId="21E57071" w:rsidR="00B122B5" w:rsidRPr="0080632F" w:rsidRDefault="00497E5E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isk prioritization</w:t>
            </w:r>
          </w:p>
        </w:tc>
        <w:tc>
          <w:tcPr>
            <w:tcW w:w="3295" w:type="dxa"/>
          </w:tcPr>
          <w:p w14:paraId="04AC91B3" w14:textId="402A03BC" w:rsidR="00B122B5" w:rsidRPr="0080632F" w:rsidRDefault="00013574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pplies PF-VIKOR; no interval-based uncertainty modeling or method-level selection.</w:t>
            </w:r>
          </w:p>
        </w:tc>
      </w:tr>
      <w:tr w:rsidR="005B5815" w:rsidRPr="0080632F" w14:paraId="3EDBB0AE" w14:textId="526F346F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31B90C" w14:textId="3D019CCF" w:rsidR="00B122B5" w:rsidRPr="0080632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Mohd Nizan et al. [1</w:t>
            </w:r>
            <w:r w:rsidR="00A0411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0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2A94EFA8" w14:textId="436319EE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4</w:t>
            </w:r>
          </w:p>
        </w:tc>
        <w:tc>
          <w:tcPr>
            <w:tcW w:w="0" w:type="auto"/>
          </w:tcPr>
          <w:p w14:paraId="2EBAC1E5" w14:textId="4BE6A823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RULA</w:t>
            </w:r>
          </w:p>
        </w:tc>
        <w:tc>
          <w:tcPr>
            <w:tcW w:w="3118" w:type="dxa"/>
          </w:tcPr>
          <w:p w14:paraId="4DAD3B11" w14:textId="6ACD1709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uman handling risk factors</w:t>
            </w:r>
          </w:p>
        </w:tc>
        <w:tc>
          <w:tcPr>
            <w:tcW w:w="0" w:type="auto"/>
          </w:tcPr>
          <w:p w14:paraId="09BFE2F5" w14:textId="58F9A9AE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abrication sector</w:t>
            </w:r>
          </w:p>
        </w:tc>
        <w:tc>
          <w:tcPr>
            <w:tcW w:w="0" w:type="auto"/>
          </w:tcPr>
          <w:p w14:paraId="21727413" w14:textId="7CEF6A53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rgonomic assessment methods</w:t>
            </w:r>
          </w:p>
        </w:tc>
        <w:tc>
          <w:tcPr>
            <w:tcW w:w="1721" w:type="dxa"/>
          </w:tcPr>
          <w:p w14:paraId="7D4544E2" w14:textId="6423AF0F" w:rsidR="00B122B5" w:rsidRPr="0080632F" w:rsidRDefault="00013574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ingle-method application</w:t>
            </w:r>
          </w:p>
        </w:tc>
        <w:tc>
          <w:tcPr>
            <w:tcW w:w="3295" w:type="dxa"/>
          </w:tcPr>
          <w:p w14:paraId="0F3B65C9" w14:textId="152B9077" w:rsidR="00B122B5" w:rsidRPr="0080632F" w:rsidRDefault="00013574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pplies traditional ergonomic tools; lacks structured fuzzy integration.</w:t>
            </w:r>
          </w:p>
        </w:tc>
      </w:tr>
      <w:tr w:rsidR="00D2448A" w:rsidRPr="0080632F" w14:paraId="1D207C61" w14:textId="77777777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B07CCF" w14:textId="0CD5665B" w:rsidR="00D2448A" w:rsidRPr="0080632F" w:rsidRDefault="00D2448A" w:rsidP="00F6639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Menanno et al.</w:t>
            </w:r>
            <w:r w:rsidR="008B730D"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 xml:space="preserve">  [23]</w:t>
            </w:r>
          </w:p>
        </w:tc>
        <w:tc>
          <w:tcPr>
            <w:tcW w:w="0" w:type="auto"/>
          </w:tcPr>
          <w:p w14:paraId="58B0F36E" w14:textId="7A947A01" w:rsidR="00D2448A" w:rsidRPr="0080632F" w:rsidRDefault="00D2448A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4</w:t>
            </w:r>
          </w:p>
        </w:tc>
        <w:tc>
          <w:tcPr>
            <w:tcW w:w="0" w:type="auto"/>
          </w:tcPr>
          <w:p w14:paraId="1777A1D3" w14:textId="71A9C7E8" w:rsidR="00D2448A" w:rsidRPr="0080632F" w:rsidRDefault="009E2819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</w:rPr>
              <w:t>3D pose estimation</w:t>
            </w:r>
          </w:p>
        </w:tc>
        <w:tc>
          <w:tcPr>
            <w:tcW w:w="3118" w:type="dxa"/>
          </w:tcPr>
          <w:p w14:paraId="6387CD7A" w14:textId="2DABA21F" w:rsidR="00D2448A" w:rsidRPr="0080632F" w:rsidRDefault="009E2819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</w:rPr>
              <w:t>Real-time risk detection</w:t>
            </w:r>
          </w:p>
        </w:tc>
        <w:tc>
          <w:tcPr>
            <w:tcW w:w="0" w:type="auto"/>
          </w:tcPr>
          <w:p w14:paraId="6BE2B981" w14:textId="5EBC137D" w:rsidR="00D2448A" w:rsidRPr="0080632F" w:rsidRDefault="009E2819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HRC</w:t>
            </w:r>
          </w:p>
        </w:tc>
        <w:tc>
          <w:tcPr>
            <w:tcW w:w="0" w:type="auto"/>
          </w:tcPr>
          <w:p w14:paraId="73F37130" w14:textId="53C8D066" w:rsidR="00D2448A" w:rsidRPr="0080632F" w:rsidRDefault="009E2819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I-based monitoring</w:t>
            </w:r>
          </w:p>
        </w:tc>
        <w:tc>
          <w:tcPr>
            <w:tcW w:w="1721" w:type="dxa"/>
          </w:tcPr>
          <w:p w14:paraId="5D4A2ADB" w14:textId="0C24C47C" w:rsidR="00D2448A" w:rsidRPr="0080632F" w:rsidRDefault="009E2819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</w:rPr>
              <w:t>Real-time monitoring</w:t>
            </w:r>
          </w:p>
        </w:tc>
        <w:tc>
          <w:tcPr>
            <w:tcW w:w="3295" w:type="dxa"/>
          </w:tcPr>
          <w:p w14:paraId="015B0D79" w14:textId="094C6FA0" w:rsidR="00D2448A" w:rsidRPr="0080632F" w:rsidRDefault="004A756F" w:rsidP="00F6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mplements digital posture monitoring; lacks structured decision-support integration.</w:t>
            </w:r>
          </w:p>
        </w:tc>
      </w:tr>
      <w:tr w:rsidR="005B5815" w:rsidRPr="0080632F" w14:paraId="56FB4521" w14:textId="212EB919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33209F" w14:textId="0240ECF4" w:rsidR="00B122B5" w:rsidRPr="0080632F" w:rsidRDefault="00B122B5" w:rsidP="00F6639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Mazloumi et al. [</w:t>
            </w:r>
            <w:r w:rsidR="00CB4F0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</w:t>
            </w:r>
            <w:r w:rsidR="006E1C4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5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55773DF1" w14:textId="5309B8E8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5</w:t>
            </w:r>
          </w:p>
        </w:tc>
        <w:tc>
          <w:tcPr>
            <w:tcW w:w="0" w:type="auto"/>
          </w:tcPr>
          <w:p w14:paraId="5A9019A5" w14:textId="37077D0D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WAS, RULA, REBA, customized technique</w:t>
            </w:r>
          </w:p>
        </w:tc>
        <w:tc>
          <w:tcPr>
            <w:tcW w:w="311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902"/>
            </w:tblGrid>
            <w:tr w:rsidR="00B122B5" w:rsidRPr="0080632F" w14:paraId="2176012B" w14:textId="77777777" w:rsidTr="00B44DB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5538EF" w14:textId="77777777" w:rsidR="00B122B5" w:rsidRPr="0080632F" w:rsidRDefault="00B122B5" w:rsidP="00F66395">
                  <w:pPr>
                    <w:spacing w:after="0" w:line="240" w:lineRule="auto"/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</w:pPr>
                  <w:r w:rsidRPr="0080632F">
                    <w:rPr>
                      <w:rFonts w:ascii="Times New Roman" w:hAnsi="Times New Roman" w:cs="Times New Roman"/>
                      <w:sz w:val="18"/>
                      <w:szCs w:val="18"/>
                      <w:lang w:val="en-CA"/>
                    </w:rPr>
                    <w:t>Comprehensive ergonomic risk assessment and method validation across multiple risk factor categories</w:t>
                  </w:r>
                </w:p>
              </w:tc>
            </w:tr>
          </w:tbl>
          <w:p w14:paraId="6534B9A3" w14:textId="77777777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</w:tcPr>
          <w:p w14:paraId="32C2953B" w14:textId="47178804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riculture</w:t>
            </w:r>
          </w:p>
        </w:tc>
        <w:tc>
          <w:tcPr>
            <w:tcW w:w="0" w:type="auto"/>
          </w:tcPr>
          <w:p w14:paraId="6DE3CB4D" w14:textId="6CC9E089" w:rsidR="00B122B5" w:rsidRPr="0080632F" w:rsidRDefault="00B122B5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uzzy Delphi, FAHP</w:t>
            </w:r>
          </w:p>
        </w:tc>
        <w:tc>
          <w:tcPr>
            <w:tcW w:w="1721" w:type="dxa"/>
          </w:tcPr>
          <w:p w14:paraId="6ED2129D" w14:textId="599947E1" w:rsidR="00B122B5" w:rsidRPr="0080632F" w:rsidRDefault="00013574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ulti-method validation</w:t>
            </w:r>
          </w:p>
        </w:tc>
        <w:tc>
          <w:tcPr>
            <w:tcW w:w="3295" w:type="dxa"/>
          </w:tcPr>
          <w:p w14:paraId="187FC47C" w14:textId="3500A309" w:rsidR="00B122B5" w:rsidRPr="0080632F" w:rsidRDefault="00013574" w:rsidP="00F6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ses fuzzy Delphi and FAHP; no layered decision-support architecture.</w:t>
            </w:r>
          </w:p>
        </w:tc>
      </w:tr>
      <w:tr w:rsidR="00131CE6" w:rsidRPr="0080632F" w14:paraId="134D81DB" w14:textId="77777777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F12BD5" w14:textId="3653E9A8" w:rsidR="00131CE6" w:rsidRPr="0080632F" w:rsidRDefault="00131CE6" w:rsidP="00131CE6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Toktaş and Can [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</w:t>
            </w:r>
            <w:r w:rsidR="00933FD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4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352B7035" w14:textId="040189A5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5</w:t>
            </w:r>
          </w:p>
        </w:tc>
        <w:tc>
          <w:tcPr>
            <w:tcW w:w="0" w:type="auto"/>
          </w:tcPr>
          <w:p w14:paraId="5E7C7566" w14:textId="4A0A309E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ustom ergonomic risk factors</w:t>
            </w:r>
          </w:p>
        </w:tc>
        <w:tc>
          <w:tcPr>
            <w:tcW w:w="3118" w:type="dxa"/>
          </w:tcPr>
          <w:p w14:paraId="67B0A338" w14:textId="03F807A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gion-based ergonomic risk evaluation considering factor interactions</w:t>
            </w:r>
          </w:p>
        </w:tc>
        <w:tc>
          <w:tcPr>
            <w:tcW w:w="0" w:type="auto"/>
          </w:tcPr>
          <w:p w14:paraId="7E727B06" w14:textId="5D4A3482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ishwasher assembly line</w:t>
            </w:r>
          </w:p>
        </w:tc>
        <w:tc>
          <w:tcPr>
            <w:tcW w:w="0" w:type="auto"/>
          </w:tcPr>
          <w:p w14:paraId="08E693AA" w14:textId="02CD4AD4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ARE- KEMIRA-M</w:t>
            </w:r>
          </w:p>
        </w:tc>
        <w:tc>
          <w:tcPr>
            <w:tcW w:w="1721" w:type="dxa"/>
          </w:tcPr>
          <w:p w14:paraId="10BB8540" w14:textId="18BC5433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gion-based factor interaction modeling</w:t>
            </w:r>
          </w:p>
        </w:tc>
        <w:tc>
          <w:tcPr>
            <w:tcW w:w="3295" w:type="dxa"/>
          </w:tcPr>
          <w:p w14:paraId="04F3AD56" w14:textId="0BF6F051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nsiders factor interactions; does not evaluate method suitability under uncertainty.</w:t>
            </w:r>
          </w:p>
        </w:tc>
      </w:tr>
      <w:tr w:rsidR="00131CE6" w:rsidRPr="0080632F" w14:paraId="7576BEB9" w14:textId="538127BC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97DC15" w14:textId="2A0A61F9" w:rsidR="00131CE6" w:rsidRPr="0080632F" w:rsidRDefault="00131CE6" w:rsidP="00131C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Tatar et al. [4</w:t>
            </w:r>
            <w:r w:rsidR="00D033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6</w:t>
            </w:r>
            <w:r w:rsidRPr="0080632F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5CE2C3FB" w14:textId="026E0E1C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25</w:t>
            </w:r>
          </w:p>
        </w:tc>
        <w:tc>
          <w:tcPr>
            <w:tcW w:w="0" w:type="auto"/>
          </w:tcPr>
          <w:p w14:paraId="0285506D" w14:textId="53200A42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ine–Kinney–based ergonomic risk assessment</w:t>
            </w:r>
          </w:p>
        </w:tc>
        <w:tc>
          <w:tcPr>
            <w:tcW w:w="3118" w:type="dxa"/>
          </w:tcPr>
          <w:p w14:paraId="4F6B152D" w14:textId="0F3667C3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dentification and prioritization of WMSD risks</w:t>
            </w:r>
          </w:p>
        </w:tc>
        <w:tc>
          <w:tcPr>
            <w:tcW w:w="0" w:type="auto"/>
          </w:tcPr>
          <w:p w14:paraId="5A18464D" w14:textId="35376FE5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aritime port operations</w:t>
            </w:r>
          </w:p>
        </w:tc>
        <w:tc>
          <w:tcPr>
            <w:tcW w:w="0" w:type="auto"/>
          </w:tcPr>
          <w:p w14:paraId="704DD87A" w14:textId="2ACC65AE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pherical fuzzy FUCOM–ARTASI</w:t>
            </w:r>
          </w:p>
        </w:tc>
        <w:tc>
          <w:tcPr>
            <w:tcW w:w="1721" w:type="dxa"/>
          </w:tcPr>
          <w:p w14:paraId="3C8291CD" w14:textId="1888A68D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WMSD risk prioritization</w:t>
            </w:r>
          </w:p>
        </w:tc>
        <w:tc>
          <w:tcPr>
            <w:tcW w:w="3295" w:type="dxa"/>
          </w:tcPr>
          <w:p w14:paraId="1CDE3FC0" w14:textId="347B145B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Uses spherical fuzzy methods; does not address structured method selection</w:t>
            </w:r>
          </w:p>
        </w:tc>
      </w:tr>
      <w:tr w:rsidR="00131CE6" w:rsidRPr="0080632F" w14:paraId="05F0AD35" w14:textId="77777777" w:rsidTr="0013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1873B9A" w14:textId="78C6A67C" w:rsidR="00131CE6" w:rsidRPr="0080632F" w:rsidRDefault="00131CE6" w:rsidP="00131CE6">
            <w:pPr>
              <w:rPr>
                <w:rStyle w:val="Strong"/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Style w:val="Strong"/>
                <w:rFonts w:ascii="Times New Roman" w:hAnsi="Times New Roman" w:cs="Times New Roman"/>
                <w:sz w:val="18"/>
                <w:szCs w:val="18"/>
                <w:lang w:val="en-CA"/>
              </w:rPr>
              <w:t>L</w:t>
            </w:r>
            <w:r w:rsidRPr="0080632F">
              <w:rPr>
                <w:rStyle w:val="Strong"/>
                <w:rFonts w:ascii="Times New Roman" w:hAnsi="Times New Roman" w:cs="Times New Roman"/>
                <w:sz w:val="18"/>
                <w:szCs w:val="18"/>
              </w:rPr>
              <w:t>iu et al</w:t>
            </w:r>
            <w:r w:rsidRPr="00C62F1D">
              <w:rPr>
                <w:b w:val="0"/>
                <w:bCs w:val="0"/>
                <w:lang w:val="en-CA"/>
              </w:rPr>
              <w:t>.</w:t>
            </w:r>
            <w:r w:rsidR="00C62F1D" w:rsidRPr="00C62F1D">
              <w:rPr>
                <w:b w:val="0"/>
                <w:bCs w:val="0"/>
                <w:lang w:val="en-CA"/>
              </w:rPr>
              <w:t xml:space="preserve"> </w:t>
            </w:r>
            <w:r w:rsidR="00C62F1D" w:rsidRPr="00C62F1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[5</w:t>
            </w:r>
            <w:r w:rsidR="00D0330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5</w:t>
            </w:r>
            <w:r w:rsidR="00C62F1D" w:rsidRPr="00C62F1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]</w:t>
            </w:r>
          </w:p>
        </w:tc>
        <w:tc>
          <w:tcPr>
            <w:tcW w:w="0" w:type="auto"/>
          </w:tcPr>
          <w:p w14:paraId="7C065E6E" w14:textId="733CEAEB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2025</w:t>
            </w:r>
          </w:p>
        </w:tc>
        <w:tc>
          <w:tcPr>
            <w:tcW w:w="0" w:type="auto"/>
          </w:tcPr>
          <w:p w14:paraId="0596A9D6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-based</w:t>
            </w:r>
          </w:p>
          <w:p w14:paraId="1B6199D9" w14:textId="451A88B8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118" w:type="dxa"/>
          </w:tcPr>
          <w:p w14:paraId="0349FB70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isk factor weighting</w:t>
            </w:r>
          </w:p>
          <w:p w14:paraId="0A57E54A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</w:tcPr>
          <w:p w14:paraId="5D0BB2D8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anufacturing</w:t>
            </w:r>
          </w:p>
          <w:p w14:paraId="6903F7FC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0" w:type="auto"/>
          </w:tcPr>
          <w:p w14:paraId="56C975FC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VFF–AHP</w:t>
            </w:r>
          </w:p>
          <w:p w14:paraId="584D6FEA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721" w:type="dxa"/>
          </w:tcPr>
          <w:p w14:paraId="2479367E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isk factor weighting</w:t>
            </w:r>
          </w:p>
          <w:p w14:paraId="2DCB3708" w14:textId="77777777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3295" w:type="dxa"/>
          </w:tcPr>
          <w:p w14:paraId="680AEB45" w14:textId="7C968A3B" w:rsidR="00131CE6" w:rsidRPr="0080632F" w:rsidRDefault="00131CE6" w:rsidP="00131C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rioritizes ergonomic risk criteria using IVFF-based weighting; does not extend analysis to comparative method suitability or multi-layer decision integration</w:t>
            </w:r>
          </w:p>
        </w:tc>
      </w:tr>
      <w:tr w:rsidR="00131CE6" w:rsidRPr="0044037F" w14:paraId="03608933" w14:textId="23E1A0D3" w:rsidTr="0013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7FA987" w14:textId="7E65949B" w:rsidR="00131CE6" w:rsidRPr="0080632F" w:rsidRDefault="00131CE6" w:rsidP="00131C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80632F">
              <w:rPr>
                <w:rStyle w:val="Strong"/>
                <w:rFonts w:ascii="Times New Roman" w:hAnsi="Times New Roman" w:cs="Times New Roman"/>
                <w:sz w:val="18"/>
                <w:szCs w:val="18"/>
                <w:lang w:val="en-CA"/>
              </w:rPr>
              <w:t>*This study</w:t>
            </w:r>
          </w:p>
        </w:tc>
        <w:tc>
          <w:tcPr>
            <w:tcW w:w="0" w:type="auto"/>
          </w:tcPr>
          <w:p w14:paraId="279796A8" w14:textId="1A02FAB1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Style w:val="Strong"/>
                <w:b w:val="0"/>
                <w:bCs w:val="0"/>
                <w:lang w:val="en-CA"/>
              </w:rPr>
              <w:t>---</w:t>
            </w:r>
          </w:p>
        </w:tc>
        <w:tc>
          <w:tcPr>
            <w:tcW w:w="0" w:type="auto"/>
          </w:tcPr>
          <w:p w14:paraId="7D7B731C" w14:textId="7F581FDB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BA, RULA, OCRA, QEC, SI, OWAS</w:t>
            </w:r>
          </w:p>
        </w:tc>
        <w:tc>
          <w:tcPr>
            <w:tcW w:w="3118" w:type="dxa"/>
          </w:tcPr>
          <w:p w14:paraId="03FBEF56" w14:textId="72CB004D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mparative ergonomic assessment under uncertainty</w:t>
            </w:r>
          </w:p>
        </w:tc>
        <w:tc>
          <w:tcPr>
            <w:tcW w:w="0" w:type="auto"/>
          </w:tcPr>
          <w:p w14:paraId="73197AF3" w14:textId="70D791F7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achining</w:t>
            </w:r>
          </w:p>
        </w:tc>
        <w:tc>
          <w:tcPr>
            <w:tcW w:w="0" w:type="auto"/>
          </w:tcPr>
          <w:p w14:paraId="338EABC6" w14:textId="1907A4A6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0632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IVFFS-PIPRECIA-IVFFS-MAIRCA-ENTROPY</w:t>
            </w:r>
          </w:p>
        </w:tc>
        <w:tc>
          <w:tcPr>
            <w:tcW w:w="1721" w:type="dxa"/>
          </w:tcPr>
          <w:p w14:paraId="4A7FDF5A" w14:textId="74580150" w:rsidR="00131CE6" w:rsidRPr="0080632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Multi-layer method selection &amp; operational prioritization</w:t>
            </w:r>
          </w:p>
        </w:tc>
        <w:tc>
          <w:tcPr>
            <w:tcW w:w="3295" w:type="dxa"/>
          </w:tcPr>
          <w:p w14:paraId="21E38E3A" w14:textId="7929ADCB" w:rsidR="00131CE6" w:rsidRPr="0044037F" w:rsidRDefault="00131CE6" w:rsidP="00131C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</w:pPr>
            <w:r w:rsidRPr="0080632F">
              <w:rPr>
                <w:rStyle w:val="Strong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CA"/>
              </w:rPr>
              <w:t>Introduces an integrated IVFF–PIPRECIA–MAIRCA–ENTROPY architecture for uncertainty-aware method prioritization and layered ergonomic decision support.</w:t>
            </w:r>
          </w:p>
        </w:tc>
      </w:tr>
      <w:tr w:rsidR="00131CE6" w:rsidRPr="0044037F" w14:paraId="7CADE8DC" w14:textId="22C4BA49" w:rsidTr="007157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0" w:type="dxa"/>
            <w:gridSpan w:val="8"/>
          </w:tcPr>
          <w:p w14:paraId="702B3E03" w14:textId="62AC26AC" w:rsidR="00131CE6" w:rsidRPr="0044037F" w:rsidRDefault="00131CE6" w:rsidP="00131C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CA"/>
              </w:rPr>
            </w:pPr>
            <w:r w:rsidRPr="0044037F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CA"/>
              </w:rPr>
              <w:t>* Solution Method(s) refers to the decision-support or analytical framework applied, rather than the ergonomic assessment tools themselves.</w:t>
            </w:r>
          </w:p>
        </w:tc>
      </w:tr>
    </w:tbl>
    <w:p w14:paraId="27F65BED" w14:textId="77777777" w:rsidR="00EC1326" w:rsidRPr="00EC1326" w:rsidRDefault="00EC1326" w:rsidP="00EC132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CDCE7" w14:textId="77777777" w:rsidR="00233DBB" w:rsidRDefault="00233DBB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233DBB" w:rsidSect="00233DB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C0D7309" w14:textId="34F41BAF" w:rsidR="000D573C" w:rsidRDefault="000D573C" w:rsidP="002A1CDD">
      <w:pPr>
        <w:pStyle w:val="Tabletitle"/>
        <w:spacing w:before="0" w:after="160"/>
        <w:jc w:val="center"/>
        <w:rPr>
          <w:sz w:val="22"/>
          <w:szCs w:val="22"/>
        </w:rPr>
      </w:pPr>
      <w:r w:rsidRPr="003B3C1C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S2</w:t>
      </w:r>
      <w:r w:rsidRPr="003B3C1C">
        <w:rPr>
          <w:b/>
          <w:bCs/>
          <w:sz w:val="22"/>
          <w:szCs w:val="22"/>
        </w:rPr>
        <w:t>.</w:t>
      </w:r>
      <w:r w:rsidRPr="003B3C1C">
        <w:rPr>
          <w:sz w:val="22"/>
          <w:szCs w:val="22"/>
        </w:rPr>
        <w:t xml:space="preserve"> Scale 1–2 for evaluation of criteria </w:t>
      </w:r>
      <w:r w:rsidR="004F5A5F">
        <w:rPr>
          <w:sz w:val="22"/>
          <w:szCs w:val="22"/>
        </w:rPr>
        <w:t>[</w:t>
      </w:r>
      <w:r w:rsidR="005774C6">
        <w:rPr>
          <w:sz w:val="22"/>
          <w:szCs w:val="22"/>
        </w:rPr>
        <w:t>5</w:t>
      </w:r>
      <w:r w:rsidR="00DC1733">
        <w:rPr>
          <w:sz w:val="22"/>
          <w:szCs w:val="22"/>
        </w:rPr>
        <w:t>3</w:t>
      </w:r>
      <w:r w:rsidR="004F5A5F">
        <w:rPr>
          <w:sz w:val="22"/>
          <w:szCs w:val="22"/>
        </w:rPr>
        <w:t>]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4377"/>
        <w:gridCol w:w="1468"/>
        <w:gridCol w:w="807"/>
        <w:gridCol w:w="807"/>
        <w:gridCol w:w="807"/>
        <w:gridCol w:w="806"/>
      </w:tblGrid>
      <w:tr w:rsidR="009C7E7E" w:rsidRPr="006C5821" w14:paraId="2B5DF070" w14:textId="77777777" w:rsidTr="00B44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gridSpan w:val="2"/>
            <w:vMerge w:val="restart"/>
            <w:tcBorders>
              <w:top w:val="single" w:sz="12" w:space="0" w:color="auto"/>
            </w:tcBorders>
          </w:tcPr>
          <w:p w14:paraId="0068543C" w14:textId="77777777" w:rsidR="009C7E7E" w:rsidRPr="006C5821" w:rsidRDefault="009C7E7E" w:rsidP="00B44D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821">
              <w:rPr>
                <w:rFonts w:ascii="Times New Roman" w:hAnsi="Times New Roman" w:cs="Times New Roman"/>
                <w:sz w:val="20"/>
                <w:szCs w:val="20"/>
              </w:rPr>
              <w:t xml:space="preserve">Linguistic Terms </w:t>
            </w:r>
          </w:p>
        </w:tc>
        <w:tc>
          <w:tcPr>
            <w:tcW w:w="1779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D74228B" w14:textId="77777777" w:rsidR="009C7E7E" w:rsidRPr="006C5821" w:rsidRDefault="009C7E7E" w:rsidP="00B44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821">
              <w:rPr>
                <w:rFonts w:ascii="Times New Roman" w:hAnsi="Times New Roman" w:cs="Times New Roman"/>
                <w:sz w:val="20"/>
                <w:szCs w:val="20"/>
              </w:rPr>
              <w:t>IVFF Number</w:t>
            </w:r>
          </w:p>
        </w:tc>
      </w:tr>
      <w:tr w:rsidR="009C7E7E" w:rsidRPr="006C5821" w14:paraId="194C7569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gridSpan w:val="2"/>
            <w:vMerge/>
            <w:tcBorders>
              <w:bottom w:val="single" w:sz="12" w:space="0" w:color="auto"/>
            </w:tcBorders>
          </w:tcPr>
          <w:p w14:paraId="4DDDB48E" w14:textId="77777777" w:rsidR="009C7E7E" w:rsidRPr="006C5821" w:rsidRDefault="009C7E7E" w:rsidP="00B44DB7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14:paraId="4D648A72" w14:textId="7026A609" w:rsidR="009C7E7E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14:paraId="25200F9B" w14:textId="53AB79F5" w:rsidR="009C7E7E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445" w:type="pct"/>
            <w:tcBorders>
              <w:top w:val="single" w:sz="12" w:space="0" w:color="auto"/>
              <w:bottom w:val="single" w:sz="12" w:space="0" w:color="auto"/>
            </w:tcBorders>
          </w:tcPr>
          <w:p w14:paraId="5A037F21" w14:textId="0AB70017" w:rsidR="009C7E7E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</w:tcPr>
          <w:p w14:paraId="5330FC50" w14:textId="6318F5B4" w:rsidR="009C7E7E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sup>
                </m:sSubSup>
              </m:oMath>
            </m:oMathPara>
          </w:p>
        </w:tc>
      </w:tr>
      <w:tr w:rsidR="009C7E7E" w:rsidRPr="006C5821" w14:paraId="59D26AFD" w14:textId="77777777" w:rsidTr="002A1CDD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254109A6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lmost equal (E)</w:t>
            </w:r>
          </w:p>
        </w:tc>
        <w:tc>
          <w:tcPr>
            <w:tcW w:w="809" w:type="pct"/>
            <w:vMerge w:val="restart"/>
            <w:tcBorders>
              <w:top w:val="single" w:sz="12" w:space="0" w:color="auto"/>
            </w:tcBorders>
          </w:tcPr>
          <w:p w14:paraId="4B1BEA3D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F60433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BCA6E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1B6C1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821">
              <w:rPr>
                <w:rFonts w:ascii="Times New Roman" w:hAnsi="Times New Roman" w:cs="Times New Roman"/>
                <w:sz w:val="20"/>
                <w:szCs w:val="20"/>
              </w:rPr>
              <w:t xml:space="preserve">Scale 1-2 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6BACC6F4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5E596B5C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10</w:t>
            </w:r>
          </w:p>
        </w:tc>
        <w:tc>
          <w:tcPr>
            <w:tcW w:w="445" w:type="pc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277897D8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80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5865F0C4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95</w:t>
            </w:r>
          </w:p>
        </w:tc>
      </w:tr>
      <w:tr w:rsidR="009C7E7E" w:rsidRPr="006C5821" w14:paraId="18A7A7A0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</w:tcPr>
          <w:p w14:paraId="785F594D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lightly more significant (SM)</w:t>
            </w:r>
          </w:p>
        </w:tc>
        <w:tc>
          <w:tcPr>
            <w:tcW w:w="809" w:type="pct"/>
            <w:vMerge/>
          </w:tcPr>
          <w:p w14:paraId="7CF1E6AA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672B0629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  <w:tc>
          <w:tcPr>
            <w:tcW w:w="445" w:type="pct"/>
          </w:tcPr>
          <w:p w14:paraId="78983D37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  <w:tc>
          <w:tcPr>
            <w:tcW w:w="445" w:type="pct"/>
          </w:tcPr>
          <w:p w14:paraId="03715D85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70</w:t>
            </w:r>
          </w:p>
        </w:tc>
        <w:tc>
          <w:tcPr>
            <w:tcW w:w="444" w:type="pct"/>
          </w:tcPr>
          <w:p w14:paraId="2F1D7895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80</w:t>
            </w:r>
          </w:p>
        </w:tc>
      </w:tr>
      <w:tr w:rsidR="009C7E7E" w:rsidRPr="006C5821" w14:paraId="768B34AC" w14:textId="77777777" w:rsidTr="002A1CDD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</w:tcPr>
          <w:p w14:paraId="72D66124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rately more significant (MDM)</w:t>
            </w:r>
          </w:p>
        </w:tc>
        <w:tc>
          <w:tcPr>
            <w:tcW w:w="809" w:type="pct"/>
            <w:vMerge/>
          </w:tcPr>
          <w:p w14:paraId="25598EE0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77CAF752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445" w:type="pct"/>
          </w:tcPr>
          <w:p w14:paraId="407EFDB9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40</w:t>
            </w:r>
          </w:p>
        </w:tc>
        <w:tc>
          <w:tcPr>
            <w:tcW w:w="445" w:type="pct"/>
          </w:tcPr>
          <w:p w14:paraId="62D882A3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44</w:t>
            </w:r>
          </w:p>
        </w:tc>
        <w:tc>
          <w:tcPr>
            <w:tcW w:w="444" w:type="pct"/>
          </w:tcPr>
          <w:p w14:paraId="27189EA7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65</w:t>
            </w:r>
          </w:p>
        </w:tc>
      </w:tr>
      <w:tr w:rsidR="009C7E7E" w:rsidRPr="006C5821" w14:paraId="588C505F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</w:tcPr>
          <w:p w14:paraId="557099AD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re significant (M)</w:t>
            </w:r>
          </w:p>
        </w:tc>
        <w:tc>
          <w:tcPr>
            <w:tcW w:w="809" w:type="pct"/>
            <w:vMerge/>
          </w:tcPr>
          <w:p w14:paraId="5BC470F7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1A2E9BE2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40</w:t>
            </w:r>
          </w:p>
        </w:tc>
        <w:tc>
          <w:tcPr>
            <w:tcW w:w="445" w:type="pct"/>
          </w:tcPr>
          <w:p w14:paraId="091EF303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50</w:t>
            </w:r>
          </w:p>
        </w:tc>
        <w:tc>
          <w:tcPr>
            <w:tcW w:w="445" w:type="pct"/>
          </w:tcPr>
          <w:p w14:paraId="035D7FA1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45</w:t>
            </w:r>
          </w:p>
        </w:tc>
        <w:tc>
          <w:tcPr>
            <w:tcW w:w="444" w:type="pct"/>
          </w:tcPr>
          <w:p w14:paraId="34F5E62E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55</w:t>
            </w:r>
          </w:p>
        </w:tc>
      </w:tr>
      <w:tr w:rsidR="009C7E7E" w:rsidRPr="006C5821" w14:paraId="38B16B0D" w14:textId="77777777" w:rsidTr="002A1CDD">
        <w:trPr>
          <w:trHeight w:val="1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</w:tcPr>
          <w:p w14:paraId="19F4284D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ch more significant (MM)</w:t>
            </w:r>
          </w:p>
        </w:tc>
        <w:tc>
          <w:tcPr>
            <w:tcW w:w="809" w:type="pct"/>
            <w:vMerge/>
          </w:tcPr>
          <w:p w14:paraId="46BAD901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0923DCB3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55</w:t>
            </w:r>
          </w:p>
        </w:tc>
        <w:tc>
          <w:tcPr>
            <w:tcW w:w="445" w:type="pct"/>
          </w:tcPr>
          <w:p w14:paraId="3FD670A1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65</w:t>
            </w:r>
          </w:p>
        </w:tc>
        <w:tc>
          <w:tcPr>
            <w:tcW w:w="445" w:type="pct"/>
          </w:tcPr>
          <w:p w14:paraId="20ABB3C5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444" w:type="pct"/>
          </w:tcPr>
          <w:p w14:paraId="761C59E4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40</w:t>
            </w:r>
          </w:p>
        </w:tc>
      </w:tr>
      <w:tr w:rsidR="009C7E7E" w:rsidRPr="006C5821" w14:paraId="783E13F3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</w:tcPr>
          <w:p w14:paraId="0964A8DE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minantly more significant (DM)</w:t>
            </w:r>
          </w:p>
        </w:tc>
        <w:tc>
          <w:tcPr>
            <w:tcW w:w="809" w:type="pct"/>
            <w:vMerge/>
          </w:tcPr>
          <w:p w14:paraId="75AF09A3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5711ACDF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70</w:t>
            </w:r>
          </w:p>
        </w:tc>
        <w:tc>
          <w:tcPr>
            <w:tcW w:w="445" w:type="pct"/>
          </w:tcPr>
          <w:p w14:paraId="5C21CE30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80</w:t>
            </w:r>
          </w:p>
        </w:tc>
        <w:tc>
          <w:tcPr>
            <w:tcW w:w="445" w:type="pct"/>
          </w:tcPr>
          <w:p w14:paraId="17EFE5DA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  <w:tc>
          <w:tcPr>
            <w:tcW w:w="444" w:type="pct"/>
          </w:tcPr>
          <w:p w14:paraId="69518A93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25</w:t>
            </w:r>
          </w:p>
        </w:tc>
      </w:tr>
      <w:tr w:rsidR="009C7E7E" w:rsidRPr="006C5821" w14:paraId="0AB06747" w14:textId="77777777" w:rsidTr="002A1CDD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bottom w:val="single" w:sz="12" w:space="0" w:color="auto"/>
            </w:tcBorders>
          </w:tcPr>
          <w:p w14:paraId="0090365C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solutely more significant (AM)</w:t>
            </w:r>
          </w:p>
        </w:tc>
        <w:tc>
          <w:tcPr>
            <w:tcW w:w="809" w:type="pct"/>
            <w:vMerge/>
            <w:tcBorders>
              <w:bottom w:val="single" w:sz="12" w:space="0" w:color="auto"/>
            </w:tcBorders>
          </w:tcPr>
          <w:p w14:paraId="37821C3F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158278E7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80</w:t>
            </w: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4964F6F5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95</w:t>
            </w: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4162E1F5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05</w:t>
            </w:r>
          </w:p>
        </w:tc>
        <w:tc>
          <w:tcPr>
            <w:tcW w:w="444" w:type="pct"/>
            <w:tcBorders>
              <w:bottom w:val="single" w:sz="12" w:space="0" w:color="auto"/>
            </w:tcBorders>
          </w:tcPr>
          <w:p w14:paraId="09833C63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1,15</w:t>
            </w:r>
          </w:p>
        </w:tc>
      </w:tr>
      <w:tr w:rsidR="009C7E7E" w:rsidRPr="006C5821" w14:paraId="13E558A6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top w:val="single" w:sz="12" w:space="0" w:color="auto"/>
            </w:tcBorders>
            <w:vAlign w:val="center"/>
          </w:tcPr>
          <w:p w14:paraId="2C76C2F2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eakly less significant (WL)</w:t>
            </w:r>
          </w:p>
        </w:tc>
        <w:tc>
          <w:tcPr>
            <w:tcW w:w="809" w:type="pct"/>
            <w:vMerge w:val="restart"/>
            <w:tcBorders>
              <w:top w:val="single" w:sz="12" w:space="0" w:color="auto"/>
            </w:tcBorders>
          </w:tcPr>
          <w:p w14:paraId="63218193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4BF12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2C0C5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3A3E5A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821">
              <w:rPr>
                <w:rFonts w:ascii="Times New Roman" w:hAnsi="Times New Roman" w:cs="Times New Roman"/>
                <w:sz w:val="20"/>
                <w:szCs w:val="20"/>
              </w:rPr>
              <w:t xml:space="preserve">Scale 0-1 </w:t>
            </w:r>
          </w:p>
        </w:tc>
        <w:tc>
          <w:tcPr>
            <w:tcW w:w="445" w:type="pct"/>
            <w:tcBorders>
              <w:top w:val="single" w:sz="12" w:space="0" w:color="auto"/>
            </w:tcBorders>
          </w:tcPr>
          <w:p w14:paraId="5976D50A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445" w:type="pct"/>
            <w:tcBorders>
              <w:top w:val="single" w:sz="12" w:space="0" w:color="auto"/>
            </w:tcBorders>
          </w:tcPr>
          <w:p w14:paraId="3ED7D260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445" w:type="pct"/>
            <w:tcBorders>
              <w:top w:val="single" w:sz="12" w:space="0" w:color="auto"/>
            </w:tcBorders>
          </w:tcPr>
          <w:p w14:paraId="78AE7C5F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05</w:t>
            </w:r>
          </w:p>
        </w:tc>
        <w:tc>
          <w:tcPr>
            <w:tcW w:w="444" w:type="pct"/>
            <w:tcBorders>
              <w:top w:val="single" w:sz="12" w:space="0" w:color="auto"/>
            </w:tcBorders>
          </w:tcPr>
          <w:p w14:paraId="58E63E00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15</w:t>
            </w:r>
          </w:p>
        </w:tc>
      </w:tr>
      <w:tr w:rsidR="009C7E7E" w:rsidRPr="006C5821" w14:paraId="78F38A6C" w14:textId="77777777" w:rsidTr="002A1CDD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vAlign w:val="bottom"/>
          </w:tcPr>
          <w:p w14:paraId="60869931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rately less significant (MDL)</w:t>
            </w:r>
          </w:p>
        </w:tc>
        <w:tc>
          <w:tcPr>
            <w:tcW w:w="809" w:type="pct"/>
            <w:vMerge/>
          </w:tcPr>
          <w:p w14:paraId="26AFD22E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421EFF55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445" w:type="pct"/>
          </w:tcPr>
          <w:p w14:paraId="3A364ACD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445" w:type="pct"/>
          </w:tcPr>
          <w:p w14:paraId="4FE07C07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15</w:t>
            </w:r>
          </w:p>
        </w:tc>
        <w:tc>
          <w:tcPr>
            <w:tcW w:w="444" w:type="pct"/>
          </w:tcPr>
          <w:p w14:paraId="72030569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25</w:t>
            </w:r>
          </w:p>
        </w:tc>
      </w:tr>
      <w:tr w:rsidR="009C7E7E" w:rsidRPr="006C5821" w14:paraId="738003EA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vAlign w:val="center"/>
          </w:tcPr>
          <w:p w14:paraId="3212460C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ss significant (L)</w:t>
            </w:r>
          </w:p>
        </w:tc>
        <w:tc>
          <w:tcPr>
            <w:tcW w:w="809" w:type="pct"/>
            <w:vMerge/>
          </w:tcPr>
          <w:p w14:paraId="02161B19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251A2E4E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445" w:type="pct"/>
          </w:tcPr>
          <w:p w14:paraId="786F1DDB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445" w:type="pct"/>
          </w:tcPr>
          <w:p w14:paraId="59D96241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30</w:t>
            </w:r>
          </w:p>
        </w:tc>
        <w:tc>
          <w:tcPr>
            <w:tcW w:w="444" w:type="pct"/>
          </w:tcPr>
          <w:p w14:paraId="039B2FA8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</w:tr>
      <w:tr w:rsidR="009C7E7E" w:rsidRPr="006C5821" w14:paraId="61637622" w14:textId="77777777" w:rsidTr="002A1CDD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vAlign w:val="center"/>
          </w:tcPr>
          <w:p w14:paraId="11231794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ally less significant (RL)</w:t>
            </w:r>
          </w:p>
        </w:tc>
        <w:tc>
          <w:tcPr>
            <w:tcW w:w="809" w:type="pct"/>
            <w:vMerge/>
          </w:tcPr>
          <w:p w14:paraId="0A4C4E14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2C5C096B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445" w:type="pct"/>
          </w:tcPr>
          <w:p w14:paraId="61E21188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445" w:type="pct"/>
          </w:tcPr>
          <w:p w14:paraId="38C76912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45</w:t>
            </w:r>
          </w:p>
        </w:tc>
        <w:tc>
          <w:tcPr>
            <w:tcW w:w="444" w:type="pct"/>
          </w:tcPr>
          <w:p w14:paraId="5516A923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</w:tr>
      <w:tr w:rsidR="009C7E7E" w:rsidRPr="006C5821" w14:paraId="08C86CD2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vAlign w:val="center"/>
          </w:tcPr>
          <w:p w14:paraId="3FB7EF10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uch less significant (ML)</w:t>
            </w:r>
          </w:p>
        </w:tc>
        <w:tc>
          <w:tcPr>
            <w:tcW w:w="809" w:type="pct"/>
            <w:vMerge/>
          </w:tcPr>
          <w:p w14:paraId="0E5B0432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54BC9B4C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30</w:t>
            </w:r>
          </w:p>
        </w:tc>
        <w:tc>
          <w:tcPr>
            <w:tcW w:w="445" w:type="pct"/>
          </w:tcPr>
          <w:p w14:paraId="629EA818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445" w:type="pct"/>
          </w:tcPr>
          <w:p w14:paraId="7BA399BA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55</w:t>
            </w:r>
          </w:p>
        </w:tc>
        <w:tc>
          <w:tcPr>
            <w:tcW w:w="444" w:type="pct"/>
          </w:tcPr>
          <w:p w14:paraId="4E4D5BD2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</w:tr>
      <w:tr w:rsidR="009C7E7E" w:rsidRPr="006C5821" w14:paraId="7F66B41D" w14:textId="77777777" w:rsidTr="002A1CDD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vAlign w:val="center"/>
          </w:tcPr>
          <w:p w14:paraId="0C036C7D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minantly less significant (DL)</w:t>
            </w:r>
          </w:p>
        </w:tc>
        <w:tc>
          <w:tcPr>
            <w:tcW w:w="809" w:type="pct"/>
            <w:vMerge/>
          </w:tcPr>
          <w:p w14:paraId="7A65B3B9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</w:tcPr>
          <w:p w14:paraId="2AACC8E1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15</w:t>
            </w:r>
          </w:p>
        </w:tc>
        <w:tc>
          <w:tcPr>
            <w:tcW w:w="445" w:type="pct"/>
          </w:tcPr>
          <w:p w14:paraId="41A31F34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25</w:t>
            </w:r>
          </w:p>
        </w:tc>
        <w:tc>
          <w:tcPr>
            <w:tcW w:w="445" w:type="pct"/>
          </w:tcPr>
          <w:p w14:paraId="29F0E1F6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444" w:type="pct"/>
          </w:tcPr>
          <w:p w14:paraId="19196C91" w14:textId="77777777" w:rsidR="009C7E7E" w:rsidRPr="006C5821" w:rsidRDefault="009C7E7E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</w:tr>
      <w:tr w:rsidR="009C7E7E" w:rsidRPr="006C5821" w14:paraId="15E9454A" w14:textId="77777777" w:rsidTr="002A1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pct"/>
            <w:tcBorders>
              <w:bottom w:val="single" w:sz="12" w:space="0" w:color="auto"/>
            </w:tcBorders>
            <w:vAlign w:val="center"/>
          </w:tcPr>
          <w:p w14:paraId="2218BAA4" w14:textId="77777777" w:rsidR="009C7E7E" w:rsidRPr="006C5821" w:rsidRDefault="009C7E7E" w:rsidP="00B44DB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solutely less significant (AL)</w:t>
            </w:r>
          </w:p>
        </w:tc>
        <w:tc>
          <w:tcPr>
            <w:tcW w:w="809" w:type="pct"/>
            <w:vMerge/>
            <w:tcBorders>
              <w:bottom w:val="single" w:sz="12" w:space="0" w:color="auto"/>
            </w:tcBorders>
          </w:tcPr>
          <w:p w14:paraId="29BCF408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50EA9133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05</w:t>
            </w: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51D13781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15</w:t>
            </w:r>
          </w:p>
        </w:tc>
        <w:tc>
          <w:tcPr>
            <w:tcW w:w="445" w:type="pct"/>
            <w:tcBorders>
              <w:bottom w:val="single" w:sz="12" w:space="0" w:color="auto"/>
            </w:tcBorders>
          </w:tcPr>
          <w:p w14:paraId="624B31DE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444" w:type="pct"/>
            <w:tcBorders>
              <w:bottom w:val="single" w:sz="12" w:space="0" w:color="auto"/>
            </w:tcBorders>
          </w:tcPr>
          <w:p w14:paraId="79C501F6" w14:textId="77777777" w:rsidR="009C7E7E" w:rsidRPr="006C5821" w:rsidRDefault="009C7E7E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5821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</w:tr>
    </w:tbl>
    <w:p w14:paraId="18FEC215" w14:textId="77777777" w:rsidR="009C7E7E" w:rsidRDefault="009C7E7E" w:rsidP="009C7E7E">
      <w:pPr>
        <w:rPr>
          <w:lang w:val="en-GB" w:eastAsia="en-GB"/>
        </w:rPr>
      </w:pPr>
    </w:p>
    <w:p w14:paraId="30D60C7F" w14:textId="77777777" w:rsidR="009A365E" w:rsidRDefault="009A365E" w:rsidP="009C7E7E">
      <w:pPr>
        <w:rPr>
          <w:lang w:val="en-GB" w:eastAsia="en-GB"/>
        </w:rPr>
      </w:pPr>
    </w:p>
    <w:p w14:paraId="11293AB8" w14:textId="2CE3BB5D" w:rsidR="00E1362D" w:rsidRPr="00BD4F39" w:rsidRDefault="009A365E" w:rsidP="002A1CDD">
      <w:pPr>
        <w:pStyle w:val="Tabletitle"/>
        <w:spacing w:before="0" w:after="160"/>
        <w:jc w:val="center"/>
        <w:rPr>
          <w:rFonts w:eastAsiaTheme="minorEastAsia"/>
          <w:sz w:val="22"/>
          <w:szCs w:val="22"/>
        </w:rPr>
      </w:pPr>
      <w:r w:rsidRPr="003B3C1C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3</w:t>
      </w:r>
      <w:r w:rsidRPr="003B3C1C">
        <w:rPr>
          <w:b/>
          <w:bCs/>
          <w:sz w:val="22"/>
          <w:szCs w:val="22"/>
        </w:rPr>
        <w:t>.</w:t>
      </w:r>
      <w:r w:rsidRPr="003B3C1C">
        <w:rPr>
          <w:sz w:val="22"/>
          <w:szCs w:val="22"/>
        </w:rPr>
        <w:t xml:space="preserve"> </w:t>
      </w:r>
      <w:r w:rsidR="009224D7" w:rsidRPr="009224D7">
        <w:rPr>
          <w:sz w:val="22"/>
          <w:szCs w:val="22"/>
        </w:rPr>
        <w:t>Linguistic terms for assessing the ergonomic risk assessment methods (alternatives) [5</w:t>
      </w:r>
      <w:r w:rsidR="002A5743">
        <w:rPr>
          <w:sz w:val="22"/>
          <w:szCs w:val="22"/>
        </w:rPr>
        <w:t>6</w:t>
      </w:r>
      <w:r w:rsidR="009224D7" w:rsidRPr="009224D7">
        <w:rPr>
          <w:sz w:val="22"/>
          <w:szCs w:val="22"/>
        </w:rPr>
        <w:t>].</w:t>
      </w:r>
    </w:p>
    <w:tbl>
      <w:tblPr>
        <w:tblStyle w:val="PlainTable2"/>
        <w:tblW w:w="6513" w:type="dxa"/>
        <w:jc w:val="center"/>
        <w:tblLook w:val="04A0" w:firstRow="1" w:lastRow="0" w:firstColumn="1" w:lastColumn="0" w:noHBand="0" w:noVBand="1"/>
      </w:tblPr>
      <w:tblGrid>
        <w:gridCol w:w="3073"/>
        <w:gridCol w:w="860"/>
        <w:gridCol w:w="860"/>
        <w:gridCol w:w="860"/>
        <w:gridCol w:w="860"/>
      </w:tblGrid>
      <w:tr w:rsidR="002A1CDD" w:rsidRPr="000F6CE6" w14:paraId="239F59BE" w14:textId="77777777" w:rsidTr="00B44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14:paraId="2CDAC2D8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37788">
              <w:rPr>
                <w:rFonts w:ascii="Times New Roman" w:hAnsi="Times New Roman" w:cs="Times New Roman"/>
                <w:sz w:val="20"/>
                <w:szCs w:val="20"/>
              </w:rPr>
              <w:t>Linguistic Term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F719649" w14:textId="77777777" w:rsidR="002A1CDD" w:rsidRPr="00337788" w:rsidRDefault="002A1CDD" w:rsidP="00B44D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788">
              <w:rPr>
                <w:rFonts w:ascii="Times New Roman" w:hAnsi="Times New Roman" w:cs="Times New Roman"/>
                <w:sz w:val="20"/>
                <w:szCs w:val="20"/>
              </w:rPr>
              <w:t>IVFF Number</w:t>
            </w:r>
          </w:p>
        </w:tc>
      </w:tr>
      <w:tr w:rsidR="002A1CDD" w:rsidRPr="000F6CE6" w14:paraId="03C5FD11" w14:textId="77777777" w:rsidTr="00B4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</w:tcPr>
          <w:p w14:paraId="3342A517" w14:textId="77777777" w:rsidR="002A1CDD" w:rsidRPr="00337788" w:rsidRDefault="002A1CDD" w:rsidP="00B44DB7">
            <w:pPr>
              <w:jc w:val="center"/>
              <w:rPr>
                <w:rFonts w:ascii="Times New Roman" w:eastAsia="Aptos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EC43FBF" w14:textId="4E25DAE0" w:rsidR="002A1CDD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CE3470" w14:textId="3EBC7B28" w:rsidR="002A1CDD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6BE936B" w14:textId="0033D878" w:rsidR="002A1CDD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82A2478" w14:textId="7A4248C8" w:rsidR="002A1CDD" w:rsidRPr="00415364" w:rsidRDefault="00352E96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u</m:t>
                    </m:r>
                  </m:sup>
                </m:sSubSup>
              </m:oMath>
            </m:oMathPara>
          </w:p>
        </w:tc>
      </w:tr>
      <w:tr w:rsidR="002A1CDD" w:rsidRPr="000F6CE6" w14:paraId="5224AF46" w14:textId="77777777" w:rsidTr="00B44DB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5D8A3730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y Very Low (VV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1A740741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704701C8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6F1C4632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2ABDE5C6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</w:tr>
      <w:tr w:rsidR="002A1CDD" w:rsidRPr="000F6CE6" w14:paraId="6226E209" w14:textId="77777777" w:rsidTr="00B4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65022B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y Low (VL)</w:t>
            </w:r>
          </w:p>
        </w:tc>
        <w:tc>
          <w:tcPr>
            <w:tcW w:w="0" w:type="auto"/>
          </w:tcPr>
          <w:p w14:paraId="1211217D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10</w:t>
            </w:r>
          </w:p>
        </w:tc>
        <w:tc>
          <w:tcPr>
            <w:tcW w:w="0" w:type="auto"/>
          </w:tcPr>
          <w:p w14:paraId="363E612C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20</w:t>
            </w:r>
          </w:p>
        </w:tc>
        <w:tc>
          <w:tcPr>
            <w:tcW w:w="0" w:type="auto"/>
          </w:tcPr>
          <w:p w14:paraId="1222A7A2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0" w:type="auto"/>
          </w:tcPr>
          <w:p w14:paraId="5685B2BD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</w:tr>
      <w:tr w:rsidR="002A1CDD" w:rsidRPr="000F6CE6" w14:paraId="276E6677" w14:textId="77777777" w:rsidTr="00B44DB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A6A42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 (L)</w:t>
            </w:r>
          </w:p>
        </w:tc>
        <w:tc>
          <w:tcPr>
            <w:tcW w:w="0" w:type="auto"/>
          </w:tcPr>
          <w:p w14:paraId="728B2A88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20</w:t>
            </w:r>
          </w:p>
        </w:tc>
        <w:tc>
          <w:tcPr>
            <w:tcW w:w="0" w:type="auto"/>
          </w:tcPr>
          <w:p w14:paraId="5FEBAB53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30</w:t>
            </w:r>
          </w:p>
        </w:tc>
        <w:tc>
          <w:tcPr>
            <w:tcW w:w="0" w:type="auto"/>
          </w:tcPr>
          <w:p w14:paraId="6F187C2C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0" w:type="auto"/>
          </w:tcPr>
          <w:p w14:paraId="196088D7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85</w:t>
            </w:r>
          </w:p>
        </w:tc>
      </w:tr>
      <w:tr w:rsidR="002A1CDD" w:rsidRPr="000F6CE6" w14:paraId="7A5B48A9" w14:textId="77777777" w:rsidTr="00B4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5DAC36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 Low (ML)</w:t>
            </w:r>
          </w:p>
        </w:tc>
        <w:tc>
          <w:tcPr>
            <w:tcW w:w="0" w:type="auto"/>
          </w:tcPr>
          <w:p w14:paraId="11A46A50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30</w:t>
            </w:r>
          </w:p>
        </w:tc>
        <w:tc>
          <w:tcPr>
            <w:tcW w:w="0" w:type="auto"/>
          </w:tcPr>
          <w:p w14:paraId="6B8F389B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0" w:type="auto"/>
          </w:tcPr>
          <w:p w14:paraId="707B7F54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0" w:type="auto"/>
          </w:tcPr>
          <w:p w14:paraId="4CD09E72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</w:tr>
      <w:tr w:rsidR="002A1CDD" w:rsidRPr="000F6CE6" w14:paraId="326BC062" w14:textId="77777777" w:rsidTr="00B44DB7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F8604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 (M)</w:t>
            </w:r>
          </w:p>
        </w:tc>
        <w:tc>
          <w:tcPr>
            <w:tcW w:w="0" w:type="auto"/>
          </w:tcPr>
          <w:p w14:paraId="57C4FC6D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0" w:type="auto"/>
          </w:tcPr>
          <w:p w14:paraId="3B14CB8C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0" w:type="auto"/>
          </w:tcPr>
          <w:p w14:paraId="27D18D8E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60</w:t>
            </w:r>
          </w:p>
        </w:tc>
        <w:tc>
          <w:tcPr>
            <w:tcW w:w="0" w:type="auto"/>
          </w:tcPr>
          <w:p w14:paraId="2D30564E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70</w:t>
            </w:r>
          </w:p>
        </w:tc>
      </w:tr>
      <w:tr w:rsidR="002A1CDD" w:rsidRPr="000F6CE6" w14:paraId="05F11495" w14:textId="77777777" w:rsidTr="00B44D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04578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-High (MH)</w:t>
            </w:r>
          </w:p>
        </w:tc>
        <w:tc>
          <w:tcPr>
            <w:tcW w:w="0" w:type="auto"/>
          </w:tcPr>
          <w:p w14:paraId="6D35EC93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0" w:type="auto"/>
          </w:tcPr>
          <w:p w14:paraId="48C1B764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0" w:type="auto"/>
          </w:tcPr>
          <w:p w14:paraId="4AA5580F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  <w:tc>
          <w:tcPr>
            <w:tcW w:w="0" w:type="auto"/>
          </w:tcPr>
          <w:p w14:paraId="44302465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60</w:t>
            </w:r>
          </w:p>
        </w:tc>
      </w:tr>
      <w:tr w:rsidR="002A1CDD" w:rsidRPr="000F6CE6" w14:paraId="0AD78DD1" w14:textId="77777777" w:rsidTr="003D3689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14:paraId="0CAF3C19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(H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39A145C0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7AFDB934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72B6F3A7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6FAE3FEE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50</w:t>
            </w:r>
          </w:p>
        </w:tc>
      </w:tr>
      <w:tr w:rsidR="002A1CDD" w:rsidRPr="000F6CE6" w14:paraId="2DDBC110" w14:textId="77777777" w:rsidTr="003D3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A684440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y High (VH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EFD00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CDA38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C5B6E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EC5092" w14:textId="77777777" w:rsidR="002A1CDD" w:rsidRPr="00337788" w:rsidRDefault="002A1CDD" w:rsidP="00B44D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35</w:t>
            </w:r>
          </w:p>
        </w:tc>
      </w:tr>
      <w:tr w:rsidR="002A1CDD" w:rsidRPr="000F6CE6" w14:paraId="60ADBDE0" w14:textId="77777777" w:rsidTr="00B44DB7">
        <w:trPr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28A5C5A" w14:textId="77777777" w:rsidR="002A1CDD" w:rsidRPr="00337788" w:rsidRDefault="002A1CDD" w:rsidP="00B44DB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ery Very High (VV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105C4DB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55DEF70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FB7421F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470A66F" w14:textId="77777777" w:rsidR="002A1CDD" w:rsidRPr="00337788" w:rsidRDefault="002A1CDD" w:rsidP="00B44D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37788">
              <w:rPr>
                <w:rFonts w:ascii="Times New Roman" w:hAnsi="Times New Roman" w:cs="Times New Roman"/>
                <w:sz w:val="18"/>
                <w:szCs w:val="18"/>
              </w:rPr>
              <w:t>0,10</w:t>
            </w:r>
          </w:p>
        </w:tc>
      </w:tr>
    </w:tbl>
    <w:p w14:paraId="4E8C609D" w14:textId="75BE5DC9" w:rsidR="009A365E" w:rsidRDefault="009A365E" w:rsidP="009A365E">
      <w:pPr>
        <w:pStyle w:val="Tabletitle"/>
        <w:rPr>
          <w:sz w:val="22"/>
          <w:szCs w:val="22"/>
        </w:rPr>
      </w:pPr>
    </w:p>
    <w:p w14:paraId="31548B0B" w14:textId="77777777" w:rsidR="00C43750" w:rsidRDefault="00C4375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EA249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327D9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F1DCD4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4B9AB3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250838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3CF349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B00523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392B0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29424" w14:textId="77777777" w:rsidR="006963E0" w:rsidRDefault="006963E0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17616" w14:textId="33C9EEFD" w:rsidR="00C43750" w:rsidRDefault="002D3A89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3A89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2D3A89">
        <w:rPr>
          <w:rFonts w:ascii="Times New Roman" w:hAnsi="Times New Roman" w:cs="Times New Roman"/>
        </w:rPr>
        <w:t>Ergonomic risk scores of operational steps obtained from multiple assessment method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2D3A89" w14:paraId="0AEF9614" w14:textId="77777777" w:rsidTr="002D3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02783F3B" w14:textId="77777777" w:rsidR="002D3A89" w:rsidRPr="00286833" w:rsidRDefault="002D3A89" w:rsidP="002D3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</w:p>
          <w:p w14:paraId="4CB07E45" w14:textId="5A1E764D" w:rsidR="002D3A89" w:rsidRPr="00286833" w:rsidRDefault="002D3A89" w:rsidP="002D3A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4" w:type="dxa"/>
          </w:tcPr>
          <w:p w14:paraId="29E8EFB7" w14:textId="5DAD46D5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REBA Score</w:t>
            </w:r>
          </w:p>
        </w:tc>
        <w:tc>
          <w:tcPr>
            <w:tcW w:w="1294" w:type="dxa"/>
          </w:tcPr>
          <w:p w14:paraId="6841005E" w14:textId="5B834892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RULA Score</w:t>
            </w:r>
          </w:p>
        </w:tc>
        <w:tc>
          <w:tcPr>
            <w:tcW w:w="1295" w:type="dxa"/>
          </w:tcPr>
          <w:p w14:paraId="5683F828" w14:textId="77777777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 xml:space="preserve">QEC </w:t>
            </w:r>
          </w:p>
          <w:p w14:paraId="20B7FB87" w14:textId="1FD3FEAF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1295" w:type="dxa"/>
          </w:tcPr>
          <w:p w14:paraId="4D393AAA" w14:textId="22DE457C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OWAS Score</w:t>
            </w:r>
          </w:p>
        </w:tc>
        <w:tc>
          <w:tcPr>
            <w:tcW w:w="1295" w:type="dxa"/>
          </w:tcPr>
          <w:p w14:paraId="278C76AF" w14:textId="441C6B95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OCRA Score</w:t>
            </w:r>
          </w:p>
        </w:tc>
        <w:tc>
          <w:tcPr>
            <w:tcW w:w="1295" w:type="dxa"/>
          </w:tcPr>
          <w:p w14:paraId="1157FC30" w14:textId="77777777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 xml:space="preserve">SI </w:t>
            </w:r>
          </w:p>
          <w:p w14:paraId="52B1D2C4" w14:textId="777274BB" w:rsidR="002D3A89" w:rsidRPr="00286833" w:rsidRDefault="002D3A89" w:rsidP="002D3A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3849A5" w14:paraId="66CF3115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245D2DD2" w14:textId="46E778A9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25B39FBE" w14:textId="390CCA8E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7703F651" w14:textId="3AC3774A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6E0D6767" w14:textId="2630B4B1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9.14</w:t>
            </w:r>
          </w:p>
        </w:tc>
        <w:tc>
          <w:tcPr>
            <w:tcW w:w="1295" w:type="dxa"/>
          </w:tcPr>
          <w:p w14:paraId="1344BC81" w14:textId="0BB6424A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295" w:type="dxa"/>
          </w:tcPr>
          <w:p w14:paraId="4F004B7F" w14:textId="133833F5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595D2E89" w14:textId="6E2E0BC7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46D450AA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359AE160" w14:textId="7786BFF6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11C4E530" w14:textId="077F2526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49991696" w14:textId="33C0E21F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11046285" w14:textId="7CA82B65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70443C9D" w14:textId="40306970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04D64B00" w14:textId="06CB2B0C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5" w:type="dxa"/>
          </w:tcPr>
          <w:p w14:paraId="2C07EB22" w14:textId="3B3F23C8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1C91EF46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5A277760" w14:textId="004C80E2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371B941D" w14:textId="11F90DAF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380DE823" w14:textId="1A8EB32B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088F6B1F" w14:textId="5278DA3E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2.22</w:t>
            </w:r>
          </w:p>
        </w:tc>
        <w:tc>
          <w:tcPr>
            <w:tcW w:w="1295" w:type="dxa"/>
          </w:tcPr>
          <w:p w14:paraId="010D4707" w14:textId="5F2CF319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756A84F2" w14:textId="1FD045E5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5" w:type="dxa"/>
          </w:tcPr>
          <w:p w14:paraId="127B3AF8" w14:textId="14161EBD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7AD0DBFB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2595063B" w14:textId="2FA5E32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611CC8F1" w14:textId="0A07DBE9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2855B8A4" w14:textId="6A8C2879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7B99456A" w14:textId="1E4B146F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4208EB8B" w14:textId="71CC2348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6B410D08" w14:textId="463BE8A2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14:paraId="399DEE6F" w14:textId="03587522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09204D25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39942D36" w14:textId="73924A80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0497425E" w14:textId="4E4116B2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39D9CA25" w14:textId="321090CB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732CB78B" w14:textId="238C5E31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1.6</w:t>
            </w:r>
          </w:p>
        </w:tc>
        <w:tc>
          <w:tcPr>
            <w:tcW w:w="1295" w:type="dxa"/>
          </w:tcPr>
          <w:p w14:paraId="158A41FD" w14:textId="1BEFF0AD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74124F5D" w14:textId="173AFB60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7D7B956C" w14:textId="4CCA5B87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114408C2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373C3020" w14:textId="0A263917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1B0F117F" w14:textId="7768E22C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2C1EEEC2" w14:textId="0DB9A261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39BA561A" w14:textId="5B15480D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2.22</w:t>
            </w:r>
          </w:p>
        </w:tc>
        <w:tc>
          <w:tcPr>
            <w:tcW w:w="1295" w:type="dxa"/>
          </w:tcPr>
          <w:p w14:paraId="3C86042E" w14:textId="155456B8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295" w:type="dxa"/>
          </w:tcPr>
          <w:p w14:paraId="7C5B1F4A" w14:textId="13AD1BC2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5" w:type="dxa"/>
          </w:tcPr>
          <w:p w14:paraId="4ECC5E21" w14:textId="730E9506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3C293D42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7A10BC1C" w14:textId="11780630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294" w:type="dxa"/>
          </w:tcPr>
          <w:p w14:paraId="6F0D82DE" w14:textId="44920E6B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746272DC" w14:textId="323FF471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7FDD57A1" w14:textId="1FBA30A1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6977C97A" w14:textId="1D420F61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295" w:type="dxa"/>
          </w:tcPr>
          <w:p w14:paraId="33792F41" w14:textId="15BF6B9A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5" w:type="dxa"/>
          </w:tcPr>
          <w:p w14:paraId="4B169399" w14:textId="6B8FA140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07060092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151FDD4D" w14:textId="0029F7D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294" w:type="dxa"/>
          </w:tcPr>
          <w:p w14:paraId="0279A207" w14:textId="6515694A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</w:tcPr>
          <w:p w14:paraId="0F498BDC" w14:textId="01751D98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13873BF0" w14:textId="708952C2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5.43</w:t>
            </w:r>
          </w:p>
        </w:tc>
        <w:tc>
          <w:tcPr>
            <w:tcW w:w="1295" w:type="dxa"/>
          </w:tcPr>
          <w:p w14:paraId="46131578" w14:textId="21FE41D4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295" w:type="dxa"/>
          </w:tcPr>
          <w:p w14:paraId="652B67AC" w14:textId="79068C01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5" w:type="dxa"/>
          </w:tcPr>
          <w:p w14:paraId="4D350B79" w14:textId="0B3604AB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1D46BD28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0C508BD4" w14:textId="325DC2CD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294" w:type="dxa"/>
          </w:tcPr>
          <w:p w14:paraId="0910ECA1" w14:textId="52071288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6952A132" w14:textId="745EBFFF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21FEEAA9" w14:textId="7A0E706F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4B7D13A9" w14:textId="66FFCD58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18681210" w14:textId="462F5FB6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6B89B738" w14:textId="2277AC2D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2A2034CF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3DD36AE4" w14:textId="6414F2C4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294" w:type="dxa"/>
          </w:tcPr>
          <w:p w14:paraId="72B891FB" w14:textId="12B240CB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2DC52C44" w14:textId="5B6C5B53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003FFDB4" w14:textId="01AE7CC2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7.16</w:t>
            </w:r>
          </w:p>
        </w:tc>
        <w:tc>
          <w:tcPr>
            <w:tcW w:w="1295" w:type="dxa"/>
          </w:tcPr>
          <w:p w14:paraId="31F4A36E" w14:textId="526CA33B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112E7FEB" w14:textId="462A552B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5" w:type="dxa"/>
          </w:tcPr>
          <w:p w14:paraId="3FEE0AC6" w14:textId="61123C0B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849A5" w14:paraId="4B733024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3096ABBD" w14:textId="139661A4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294" w:type="dxa"/>
          </w:tcPr>
          <w:p w14:paraId="1F473087" w14:textId="0B2C9CC9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091D6DBC" w14:textId="49877414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49076BBC" w14:textId="33A22E70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5.43</w:t>
            </w:r>
          </w:p>
        </w:tc>
        <w:tc>
          <w:tcPr>
            <w:tcW w:w="1295" w:type="dxa"/>
          </w:tcPr>
          <w:p w14:paraId="3CBCEC1B" w14:textId="7209728D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295" w:type="dxa"/>
          </w:tcPr>
          <w:p w14:paraId="36BA955C" w14:textId="0CE3600D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14:paraId="2F00C430" w14:textId="09E87CD6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7E4B24EA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1D0AB297" w14:textId="3709D45E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294" w:type="dxa"/>
          </w:tcPr>
          <w:p w14:paraId="3E7218B5" w14:textId="0F24DD96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3A2AA707" w14:textId="14558941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11569821" w14:textId="1506C87D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7.16</w:t>
            </w:r>
          </w:p>
        </w:tc>
        <w:tc>
          <w:tcPr>
            <w:tcW w:w="1295" w:type="dxa"/>
          </w:tcPr>
          <w:p w14:paraId="4216E2A2" w14:textId="5EF6B0F5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030146FC" w14:textId="53EEBFEB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5" w:type="dxa"/>
          </w:tcPr>
          <w:p w14:paraId="630CD4C3" w14:textId="09457D35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7D29816B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23D42151" w14:textId="49E0FDC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294" w:type="dxa"/>
          </w:tcPr>
          <w:p w14:paraId="1C0EE117" w14:textId="57744C27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</w:tcPr>
          <w:p w14:paraId="01DDFFD5" w14:textId="239A48FD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3CAC4501" w14:textId="5B9B3D2F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6.54</w:t>
            </w:r>
          </w:p>
        </w:tc>
        <w:tc>
          <w:tcPr>
            <w:tcW w:w="1295" w:type="dxa"/>
          </w:tcPr>
          <w:p w14:paraId="37DFFACD" w14:textId="74FEEFB5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295" w:type="dxa"/>
          </w:tcPr>
          <w:p w14:paraId="26A5673C" w14:textId="1BCF5435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14:paraId="32763DB1" w14:textId="7BDE2E59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849A5" w14:paraId="755D3DB9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3C56E912" w14:textId="15A4F5E9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294" w:type="dxa"/>
          </w:tcPr>
          <w:p w14:paraId="6D383379" w14:textId="747A9C92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201BA44B" w14:textId="1ED57E55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5F7A841F" w14:textId="4DED95ED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7A2B7FE9" w14:textId="6D5A74FE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71D70800" w14:textId="0879159D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615AD9AA" w14:textId="283EE5A1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526887C9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1515E2C9" w14:textId="0FFC10CE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294" w:type="dxa"/>
          </w:tcPr>
          <w:p w14:paraId="03AA072C" w14:textId="541D74F8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2CE1E7C5" w14:textId="091D2889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718540A9" w14:textId="3DDADEEB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200E9A45" w14:textId="63AD685E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6B40FABE" w14:textId="03513CE5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36E03546" w14:textId="5E99CCC5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3A011814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0F2DFD31" w14:textId="4D51888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294" w:type="dxa"/>
          </w:tcPr>
          <w:p w14:paraId="72570C1A" w14:textId="4BEF36D3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10783058" w14:textId="331714B2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6DE34CD9" w14:textId="59E79715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1.6</w:t>
            </w:r>
          </w:p>
        </w:tc>
        <w:tc>
          <w:tcPr>
            <w:tcW w:w="1295" w:type="dxa"/>
          </w:tcPr>
          <w:p w14:paraId="44081977" w14:textId="0B804F1A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4</w:t>
            </w:r>
          </w:p>
        </w:tc>
        <w:tc>
          <w:tcPr>
            <w:tcW w:w="1295" w:type="dxa"/>
          </w:tcPr>
          <w:p w14:paraId="05C5D528" w14:textId="01E59733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14:paraId="118F1ABA" w14:textId="5FE62CB5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264911C5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57058E2E" w14:textId="1C4E09E7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294" w:type="dxa"/>
          </w:tcPr>
          <w:p w14:paraId="0B2C6F87" w14:textId="78DEADD8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42BF4856" w14:textId="11C029E3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5" w:type="dxa"/>
          </w:tcPr>
          <w:p w14:paraId="3F46F138" w14:textId="1D11694B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1FA0D35A" w14:textId="05940168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77D8EDA5" w14:textId="5C9D768A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5" w:type="dxa"/>
          </w:tcPr>
          <w:p w14:paraId="5821DDDB" w14:textId="1FD97A6E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2FD86953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5C3B8C08" w14:textId="753A8FD2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294" w:type="dxa"/>
          </w:tcPr>
          <w:p w14:paraId="7377E419" w14:textId="62AC5E87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59768113" w14:textId="09B348F9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3242A89E" w14:textId="0DCB90A4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2.22</w:t>
            </w:r>
          </w:p>
        </w:tc>
        <w:tc>
          <w:tcPr>
            <w:tcW w:w="1295" w:type="dxa"/>
          </w:tcPr>
          <w:p w14:paraId="424B92C2" w14:textId="0F6A18B3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684A02C0" w14:textId="18FED823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7A587DA0" w14:textId="03B67895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353B9914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1C4D54EB" w14:textId="0A3C92A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1294" w:type="dxa"/>
          </w:tcPr>
          <w:p w14:paraId="5DBF84F3" w14:textId="50D2855A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175C465B" w14:textId="3752BD7D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4A03D000" w14:textId="2D30C35B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0F4F59A8" w14:textId="56CD5A63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722F4AB5" w14:textId="45F054D6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14:paraId="1B52094D" w14:textId="2FF37367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231AEDB2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4A6C6064" w14:textId="299F123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1294" w:type="dxa"/>
          </w:tcPr>
          <w:p w14:paraId="3ABACB26" w14:textId="568A4249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2B103D15" w14:textId="111DCBDB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29042506" w14:textId="78ED6CFD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6.54</w:t>
            </w:r>
          </w:p>
        </w:tc>
        <w:tc>
          <w:tcPr>
            <w:tcW w:w="1295" w:type="dxa"/>
          </w:tcPr>
          <w:p w14:paraId="1F0D1B38" w14:textId="57E85582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54D9E41F" w14:textId="5ECD45AC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5" w:type="dxa"/>
          </w:tcPr>
          <w:p w14:paraId="46115C9E" w14:textId="03F6C2B6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849A5" w14:paraId="192682D8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5B1D8667" w14:textId="2C9870D2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294" w:type="dxa"/>
          </w:tcPr>
          <w:p w14:paraId="16B9F4DD" w14:textId="6F2D04AC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76F374C9" w14:textId="2D193944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74D42D31" w14:textId="3C2A3E3C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0.37</w:t>
            </w:r>
          </w:p>
        </w:tc>
        <w:tc>
          <w:tcPr>
            <w:tcW w:w="1295" w:type="dxa"/>
          </w:tcPr>
          <w:p w14:paraId="0AD6997B" w14:textId="5B6B505D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65CAADB7" w14:textId="4DEAED2F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5" w:type="dxa"/>
          </w:tcPr>
          <w:p w14:paraId="2B7741DD" w14:textId="489A0C60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49A5" w14:paraId="151CC9CA" w14:textId="77777777" w:rsidTr="002D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75765DD9" w14:textId="58D992B8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294" w:type="dxa"/>
          </w:tcPr>
          <w:p w14:paraId="58FB55AD" w14:textId="2DDE8080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3D12B3D3" w14:textId="4BF4784E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5" w:type="dxa"/>
          </w:tcPr>
          <w:p w14:paraId="118987A9" w14:textId="228B5852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74.69</w:t>
            </w:r>
          </w:p>
        </w:tc>
        <w:tc>
          <w:tcPr>
            <w:tcW w:w="1295" w:type="dxa"/>
          </w:tcPr>
          <w:p w14:paraId="64262859" w14:textId="52328B31" w:rsidR="003849A5" w:rsidRPr="003849A5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3</w:t>
            </w:r>
          </w:p>
        </w:tc>
        <w:tc>
          <w:tcPr>
            <w:tcW w:w="1295" w:type="dxa"/>
          </w:tcPr>
          <w:p w14:paraId="26E6C2E3" w14:textId="0E61D1FC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5" w:type="dxa"/>
          </w:tcPr>
          <w:p w14:paraId="7DCF4F29" w14:textId="59C175A1" w:rsidR="003849A5" w:rsidRPr="00286833" w:rsidRDefault="003849A5" w:rsidP="003849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849A5" w14:paraId="742BBAA6" w14:textId="77777777" w:rsidTr="002D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14:paraId="0C760175" w14:textId="6DCA8D75" w:rsidR="003849A5" w:rsidRPr="00286833" w:rsidRDefault="003849A5" w:rsidP="00384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1294" w:type="dxa"/>
          </w:tcPr>
          <w:p w14:paraId="2622AC63" w14:textId="0EA1B7E5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1B3C255D" w14:textId="6D187F5D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5" w:type="dxa"/>
          </w:tcPr>
          <w:p w14:paraId="6D721AA1" w14:textId="7F7CBBD8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65.43</w:t>
            </w:r>
          </w:p>
        </w:tc>
        <w:tc>
          <w:tcPr>
            <w:tcW w:w="1295" w:type="dxa"/>
          </w:tcPr>
          <w:p w14:paraId="4D747505" w14:textId="6785B468" w:rsidR="003849A5" w:rsidRPr="003849A5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9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tr-TR"/>
                <w14:ligatures w14:val="none"/>
              </w:rPr>
              <w:t>2</w:t>
            </w:r>
          </w:p>
        </w:tc>
        <w:tc>
          <w:tcPr>
            <w:tcW w:w="1295" w:type="dxa"/>
          </w:tcPr>
          <w:p w14:paraId="07BA1544" w14:textId="4C2AD0DF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5" w:type="dxa"/>
          </w:tcPr>
          <w:p w14:paraId="08CE7A05" w14:textId="219BCCC3" w:rsidR="003849A5" w:rsidRPr="00286833" w:rsidRDefault="003849A5" w:rsidP="003849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68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6C0A459" w14:textId="77777777" w:rsidR="00B4246B" w:rsidRDefault="00B4246B" w:rsidP="000753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3AFA5" w14:textId="7C943B1D" w:rsidR="00556C5F" w:rsidRPr="00B4246B" w:rsidRDefault="00BC3BDE" w:rsidP="00BC3BDE">
      <w:pPr>
        <w:jc w:val="center"/>
        <w:rPr>
          <w:sz w:val="20"/>
          <w:szCs w:val="20"/>
        </w:rPr>
      </w:pPr>
      <w:r w:rsidRPr="00B4246B">
        <w:rPr>
          <w:rFonts w:ascii="Times New Roman" w:hAnsi="Times New Roman" w:cs="Times New Roman"/>
          <w:b/>
          <w:bCs/>
        </w:rPr>
        <w:t>Table S</w:t>
      </w:r>
      <w:r w:rsidR="00B4246B" w:rsidRPr="00B4246B">
        <w:rPr>
          <w:rFonts w:ascii="Times New Roman" w:hAnsi="Times New Roman" w:cs="Times New Roman"/>
          <w:b/>
          <w:bCs/>
        </w:rPr>
        <w:t>5</w:t>
      </w:r>
      <w:r w:rsidRPr="00B4246B">
        <w:rPr>
          <w:rFonts w:ascii="Times New Roman" w:hAnsi="Times New Roman" w:cs="Times New Roman"/>
          <w:b/>
          <w:bCs/>
        </w:rPr>
        <w:t>.</w:t>
      </w:r>
      <w:r w:rsidRPr="00B4246B">
        <w:rPr>
          <w:rFonts w:ascii="Times New Roman" w:hAnsi="Times New Roman" w:cs="Times New Roman"/>
        </w:rPr>
        <w:t xml:space="preserve"> </w:t>
      </w:r>
      <w:r w:rsidR="004B3B77" w:rsidRPr="00B4246B">
        <w:rPr>
          <w:rFonts w:ascii="Times New Roman" w:hAnsi="Times New Roman" w:cs="Times New Roman"/>
        </w:rPr>
        <w:t>Operational steps in the production process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7292"/>
      </w:tblGrid>
      <w:tr w:rsidR="00D270E8" w:rsidRPr="004B3B77" w14:paraId="7C4956EC" w14:textId="77777777" w:rsidTr="004B3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06650604" w14:textId="214CF59A" w:rsidR="00D270E8" w:rsidRPr="00F66395" w:rsidRDefault="00556C5F" w:rsidP="00F66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Task No</w:t>
            </w:r>
          </w:p>
        </w:tc>
        <w:tc>
          <w:tcPr>
            <w:tcW w:w="4019" w:type="pct"/>
            <w:tcBorders>
              <w:top w:val="single" w:sz="4" w:space="0" w:color="auto"/>
              <w:bottom w:val="single" w:sz="4" w:space="0" w:color="auto"/>
            </w:tcBorders>
          </w:tcPr>
          <w:p w14:paraId="6CA475D5" w14:textId="02C9F199" w:rsidR="00D270E8" w:rsidRPr="00F66395" w:rsidRDefault="00556C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Operational Step Name</w:t>
            </w:r>
          </w:p>
        </w:tc>
      </w:tr>
      <w:tr w:rsidR="00CA37D0" w:rsidRPr="004B3B77" w14:paraId="3EA8EB90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tcBorders>
              <w:top w:val="single" w:sz="4" w:space="0" w:color="auto"/>
            </w:tcBorders>
            <w:shd w:val="clear" w:color="auto" w:fill="auto"/>
          </w:tcPr>
          <w:p w14:paraId="2498A754" w14:textId="6CA6BC21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019" w:type="pct"/>
            <w:tcBorders>
              <w:top w:val="single" w:sz="4" w:space="0" w:color="auto"/>
            </w:tcBorders>
            <w:shd w:val="clear" w:color="auto" w:fill="auto"/>
          </w:tcPr>
          <w:p w14:paraId="0F580448" w14:textId="42975973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Procurement of raw material for shafts (cast iron/steel)</w:t>
            </w:r>
          </w:p>
        </w:tc>
      </w:tr>
      <w:tr w:rsidR="00CA37D0" w:rsidRPr="004B3B77" w14:paraId="41A12357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7161CFFF" w14:textId="5894A2C0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019" w:type="pct"/>
          </w:tcPr>
          <w:p w14:paraId="50755DED" w14:textId="4F5FAE0D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Quality control of procured shafts</w:t>
            </w:r>
          </w:p>
        </w:tc>
      </w:tr>
      <w:tr w:rsidR="00CA37D0" w:rsidRPr="004B3B77" w14:paraId="3E3F748E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5DD59D11" w14:textId="68604B7E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4019" w:type="pct"/>
            <w:shd w:val="clear" w:color="auto" w:fill="auto"/>
          </w:tcPr>
          <w:p w14:paraId="66F7748F" w14:textId="2E8EE65E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Cutting and shaping of shafts</w:t>
            </w:r>
          </w:p>
        </w:tc>
      </w:tr>
      <w:tr w:rsidR="00CA37D0" w:rsidRPr="004B3B77" w14:paraId="6AFECE44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236746ED" w14:textId="1A53D1A6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4019" w:type="pct"/>
          </w:tcPr>
          <w:p w14:paraId="4C18B5AF" w14:textId="12B76649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 xml:space="preserve">CNC </w:t>
            </w:r>
            <w:r w:rsidR="00903901" w:rsidRPr="00F6639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achining of shafts (turning, milling, drilling)</w:t>
            </w:r>
          </w:p>
        </w:tc>
      </w:tr>
      <w:tr w:rsidR="00CA37D0" w:rsidRPr="004B3B77" w14:paraId="0006810C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4C3C02C9" w14:textId="2CFBFEAE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019" w:type="pct"/>
            <w:shd w:val="clear" w:color="auto" w:fill="auto"/>
          </w:tcPr>
          <w:p w14:paraId="3543AB11" w14:textId="19745CEE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Quality control of machined shafts</w:t>
            </w:r>
          </w:p>
        </w:tc>
      </w:tr>
      <w:tr w:rsidR="00CA37D0" w:rsidRPr="004B3B77" w14:paraId="11B86797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149162FB" w14:textId="32996532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4019" w:type="pct"/>
          </w:tcPr>
          <w:p w14:paraId="288F04D0" w14:textId="4A4EAADF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Procurement of raw material for forged holders</w:t>
            </w:r>
          </w:p>
        </w:tc>
      </w:tr>
      <w:tr w:rsidR="00CA37D0" w:rsidRPr="004B3B77" w14:paraId="25D3FBEF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6A6ACCD1" w14:textId="1D1FAAED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4019" w:type="pct"/>
            <w:shd w:val="clear" w:color="auto" w:fill="auto"/>
          </w:tcPr>
          <w:p w14:paraId="1E405A46" w14:textId="3ACD0FF1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Quality control of procured raw material for holders</w:t>
            </w:r>
          </w:p>
        </w:tc>
      </w:tr>
      <w:tr w:rsidR="00CA37D0" w:rsidRPr="004B3B77" w14:paraId="4F5E8DDB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5074C4C2" w14:textId="0066F2B8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4019" w:type="pct"/>
          </w:tcPr>
          <w:p w14:paraId="2AAD2483" w14:textId="5403DB4C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Forging process of holders</w:t>
            </w:r>
          </w:p>
        </w:tc>
      </w:tr>
      <w:tr w:rsidR="00CA37D0" w:rsidRPr="004B3B77" w14:paraId="5D7B647D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7974E358" w14:textId="4050F1B5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4019" w:type="pct"/>
            <w:shd w:val="clear" w:color="auto" w:fill="auto"/>
          </w:tcPr>
          <w:p w14:paraId="1442B08A" w14:textId="7519C96B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Quality control of forged holders</w:t>
            </w:r>
          </w:p>
        </w:tc>
      </w:tr>
      <w:tr w:rsidR="00CA37D0" w:rsidRPr="004B3B77" w14:paraId="540AA6BE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61CAFEC0" w14:textId="33B2D660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4019" w:type="pct"/>
          </w:tcPr>
          <w:p w14:paraId="439C08CE" w14:textId="5A98143E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 xml:space="preserve">CNC </w:t>
            </w:r>
            <w:r w:rsidR="00903901" w:rsidRPr="00F66395">
              <w:rPr>
                <w:rFonts w:ascii="Times New Roman" w:hAnsi="Times New Roman" w:cs="Times New Roman"/>
                <w:sz w:val="20"/>
                <w:szCs w:val="20"/>
              </w:rPr>
              <w:t>Machining</w:t>
            </w: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 xml:space="preserve"> of forged holders</w:t>
            </w:r>
          </w:p>
        </w:tc>
      </w:tr>
      <w:tr w:rsidR="00CA37D0" w:rsidRPr="004B3B77" w14:paraId="5DA5E767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37ABB40C" w14:textId="1E7CEFA1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4019" w:type="pct"/>
            <w:shd w:val="clear" w:color="auto" w:fill="auto"/>
          </w:tcPr>
          <w:p w14:paraId="5126EED9" w14:textId="6D3E1A17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Formation of body draft (heating and pressing of shafts and holders)</w:t>
            </w:r>
          </w:p>
        </w:tc>
      </w:tr>
      <w:tr w:rsidR="00CA37D0" w:rsidRPr="004B3B77" w14:paraId="4ADB15A7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40AB3BD3" w14:textId="61B20519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4019" w:type="pct"/>
          </w:tcPr>
          <w:p w14:paraId="0422EC97" w14:textId="20DBA928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 xml:space="preserve">Quality control of </w:t>
            </w:r>
            <w:r w:rsidR="00903901" w:rsidRPr="00F66395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body draft</w:t>
            </w:r>
          </w:p>
        </w:tc>
      </w:tr>
      <w:tr w:rsidR="00CA37D0" w:rsidRPr="004B3B77" w14:paraId="4D7033A8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51DA755E" w14:textId="0A938EF0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4019" w:type="pct"/>
            <w:shd w:val="clear" w:color="auto" w:fill="auto"/>
          </w:tcPr>
          <w:p w14:paraId="44D57ED9" w14:textId="64B50BF2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Welding the center piece to the body draft</w:t>
            </w:r>
          </w:p>
        </w:tc>
      </w:tr>
      <w:tr w:rsidR="00CA37D0" w:rsidRPr="004B3B77" w14:paraId="5366FB83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647A924A" w14:textId="38FB0E1C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4019" w:type="pct"/>
          </w:tcPr>
          <w:p w14:paraId="4D4B0E0E" w14:textId="007A9EC4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Welding quality control</w:t>
            </w:r>
          </w:p>
        </w:tc>
      </w:tr>
      <w:tr w:rsidR="00CA37D0" w:rsidRPr="004B3B77" w14:paraId="1F247BF0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30CBB4EC" w14:textId="00F63DAA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4019" w:type="pct"/>
            <w:shd w:val="clear" w:color="auto" w:fill="auto"/>
          </w:tcPr>
          <w:p w14:paraId="11E87D88" w14:textId="319F51DE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Machining of holders on a universal lathe</w:t>
            </w:r>
          </w:p>
        </w:tc>
      </w:tr>
      <w:tr w:rsidR="00CA37D0" w:rsidRPr="004B3B77" w14:paraId="77C21BBD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55B35C23" w14:textId="56E04906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4019" w:type="pct"/>
          </w:tcPr>
          <w:p w14:paraId="5CE27C29" w14:textId="3C8D825C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Induction hardening of holders</w:t>
            </w:r>
          </w:p>
        </w:tc>
      </w:tr>
      <w:tr w:rsidR="00CA37D0" w:rsidRPr="004B3B77" w14:paraId="5AFC4F3F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6CAF229C" w14:textId="695EACC5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4019" w:type="pct"/>
            <w:shd w:val="clear" w:color="auto" w:fill="auto"/>
          </w:tcPr>
          <w:p w14:paraId="15CFABBE" w14:textId="3A6A19BE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Hardness control</w:t>
            </w:r>
          </w:p>
        </w:tc>
      </w:tr>
      <w:tr w:rsidR="00CA37D0" w:rsidRPr="004B3B77" w14:paraId="177E5F3E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1C78F8B5" w14:textId="74EE51A5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4019" w:type="pct"/>
          </w:tcPr>
          <w:p w14:paraId="67EA02E8" w14:textId="3D037997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Surface smoothing through grinding</w:t>
            </w:r>
          </w:p>
        </w:tc>
      </w:tr>
      <w:tr w:rsidR="00CA37D0" w:rsidRPr="004B3B77" w14:paraId="4F5BEF78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661882A5" w14:textId="7B6683A0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4019" w:type="pct"/>
            <w:shd w:val="clear" w:color="auto" w:fill="auto"/>
          </w:tcPr>
          <w:p w14:paraId="5558EBD3" w14:textId="418DAFA5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Surface cleaning through sandblasting</w:t>
            </w:r>
          </w:p>
        </w:tc>
      </w:tr>
      <w:tr w:rsidR="00CA37D0" w:rsidRPr="004B3B77" w14:paraId="479121F2" w14:textId="77777777" w:rsidTr="004B3B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14FEA510" w14:textId="2F9032C5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4019" w:type="pct"/>
          </w:tcPr>
          <w:p w14:paraId="080F21D2" w14:textId="5B1E9618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Surface protection processes (painting)</w:t>
            </w:r>
          </w:p>
        </w:tc>
      </w:tr>
      <w:tr w:rsidR="00CA37D0" w:rsidRPr="004B3B77" w14:paraId="4147A4FA" w14:textId="77777777" w:rsidTr="004B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25D024A5" w14:textId="6E1C4957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4019" w:type="pct"/>
            <w:shd w:val="clear" w:color="auto" w:fill="auto"/>
          </w:tcPr>
          <w:p w14:paraId="3D1A9EB7" w14:textId="196B627D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Transfer to the assembly line</w:t>
            </w:r>
          </w:p>
        </w:tc>
      </w:tr>
      <w:tr w:rsidR="00CA37D0" w:rsidRPr="004B3B77" w14:paraId="3792F568" w14:textId="77777777" w:rsidTr="00F66395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</w:tcPr>
          <w:p w14:paraId="7490E422" w14:textId="7E497396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4019" w:type="pct"/>
          </w:tcPr>
          <w:p w14:paraId="758CD9F8" w14:textId="67B0D2E4" w:rsidR="00CA37D0" w:rsidRPr="00F66395" w:rsidRDefault="00CA37D0" w:rsidP="00CA37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Assembly and final quality control</w:t>
            </w:r>
          </w:p>
        </w:tc>
      </w:tr>
      <w:tr w:rsidR="00CA37D0" w:rsidRPr="004B3B77" w14:paraId="7A10A735" w14:textId="77777777" w:rsidTr="00F66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pct"/>
            <w:shd w:val="clear" w:color="auto" w:fill="auto"/>
          </w:tcPr>
          <w:p w14:paraId="1BDD696E" w14:textId="1D43B329" w:rsidR="00CA37D0" w:rsidRPr="00F66395" w:rsidRDefault="00CA37D0" w:rsidP="00F6639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4019" w:type="pct"/>
            <w:shd w:val="clear" w:color="auto" w:fill="auto"/>
          </w:tcPr>
          <w:p w14:paraId="182261DA" w14:textId="40DBDF77" w:rsidR="00CA37D0" w:rsidRPr="00F66395" w:rsidRDefault="00CA37D0" w:rsidP="00CA37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6395">
              <w:rPr>
                <w:rFonts w:ascii="Times New Roman" w:hAnsi="Times New Roman" w:cs="Times New Roman"/>
                <w:sz w:val="20"/>
                <w:szCs w:val="20"/>
              </w:rPr>
              <w:t>Packaging and preparation for shipment</w:t>
            </w:r>
          </w:p>
        </w:tc>
      </w:tr>
    </w:tbl>
    <w:p w14:paraId="5F2FC9F7" w14:textId="77777777" w:rsidR="00597F1B" w:rsidRDefault="00597F1B" w:rsidP="00B4246B"/>
    <w:sectPr w:rsidR="00597F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3FF"/>
    <w:rsid w:val="00013574"/>
    <w:rsid w:val="000248EF"/>
    <w:rsid w:val="00075366"/>
    <w:rsid w:val="00092937"/>
    <w:rsid w:val="000B5F94"/>
    <w:rsid w:val="000B69D5"/>
    <w:rsid w:val="000D573C"/>
    <w:rsid w:val="000D5DFD"/>
    <w:rsid w:val="000E2705"/>
    <w:rsid w:val="00131CE6"/>
    <w:rsid w:val="0013219E"/>
    <w:rsid w:val="001520FC"/>
    <w:rsid w:val="001736D8"/>
    <w:rsid w:val="00184DCD"/>
    <w:rsid w:val="001D41C3"/>
    <w:rsid w:val="001E1F98"/>
    <w:rsid w:val="00233DBB"/>
    <w:rsid w:val="0025231A"/>
    <w:rsid w:val="00286833"/>
    <w:rsid w:val="002A1CDD"/>
    <w:rsid w:val="002A5743"/>
    <w:rsid w:val="002D3A89"/>
    <w:rsid w:val="002D4FEF"/>
    <w:rsid w:val="002E1D15"/>
    <w:rsid w:val="002F688F"/>
    <w:rsid w:val="003075EB"/>
    <w:rsid w:val="00335AEA"/>
    <w:rsid w:val="003849A5"/>
    <w:rsid w:val="00397733"/>
    <w:rsid w:val="003978D0"/>
    <w:rsid w:val="003B290D"/>
    <w:rsid w:val="003B7DA3"/>
    <w:rsid w:val="003D3689"/>
    <w:rsid w:val="00415364"/>
    <w:rsid w:val="00433582"/>
    <w:rsid w:val="0044037F"/>
    <w:rsid w:val="00461150"/>
    <w:rsid w:val="00475AE1"/>
    <w:rsid w:val="00497E5E"/>
    <w:rsid w:val="004A756F"/>
    <w:rsid w:val="004B3B77"/>
    <w:rsid w:val="004F5A5F"/>
    <w:rsid w:val="00517FEB"/>
    <w:rsid w:val="005220CA"/>
    <w:rsid w:val="00556C5F"/>
    <w:rsid w:val="005774C6"/>
    <w:rsid w:val="00581A13"/>
    <w:rsid w:val="00597F1B"/>
    <w:rsid w:val="005A1F22"/>
    <w:rsid w:val="005A4A39"/>
    <w:rsid w:val="005B5815"/>
    <w:rsid w:val="005E0EFE"/>
    <w:rsid w:val="00646415"/>
    <w:rsid w:val="006520FC"/>
    <w:rsid w:val="00664AD2"/>
    <w:rsid w:val="00690385"/>
    <w:rsid w:val="006963E0"/>
    <w:rsid w:val="006B4B3B"/>
    <w:rsid w:val="006E1C45"/>
    <w:rsid w:val="006E2D6D"/>
    <w:rsid w:val="006E32F8"/>
    <w:rsid w:val="00712286"/>
    <w:rsid w:val="00730802"/>
    <w:rsid w:val="00741261"/>
    <w:rsid w:val="0075505B"/>
    <w:rsid w:val="00775767"/>
    <w:rsid w:val="007759EB"/>
    <w:rsid w:val="00793AF0"/>
    <w:rsid w:val="007A3BBE"/>
    <w:rsid w:val="007A7C10"/>
    <w:rsid w:val="007F189D"/>
    <w:rsid w:val="0080632F"/>
    <w:rsid w:val="008338CB"/>
    <w:rsid w:val="00840BFA"/>
    <w:rsid w:val="008457BC"/>
    <w:rsid w:val="008579ED"/>
    <w:rsid w:val="00893DC7"/>
    <w:rsid w:val="008B53C1"/>
    <w:rsid w:val="008B730D"/>
    <w:rsid w:val="008C3E87"/>
    <w:rsid w:val="008F7543"/>
    <w:rsid w:val="00903901"/>
    <w:rsid w:val="00911BAA"/>
    <w:rsid w:val="009224D7"/>
    <w:rsid w:val="009279AC"/>
    <w:rsid w:val="00933FD1"/>
    <w:rsid w:val="00991BD1"/>
    <w:rsid w:val="009A365E"/>
    <w:rsid w:val="009A53FF"/>
    <w:rsid w:val="009A762C"/>
    <w:rsid w:val="009C0C30"/>
    <w:rsid w:val="009C1355"/>
    <w:rsid w:val="009C7E7E"/>
    <w:rsid w:val="009D220D"/>
    <w:rsid w:val="009E2819"/>
    <w:rsid w:val="00A00B07"/>
    <w:rsid w:val="00A04111"/>
    <w:rsid w:val="00A1758E"/>
    <w:rsid w:val="00A52E7D"/>
    <w:rsid w:val="00A613F1"/>
    <w:rsid w:val="00A72643"/>
    <w:rsid w:val="00A7369B"/>
    <w:rsid w:val="00A74B06"/>
    <w:rsid w:val="00A91858"/>
    <w:rsid w:val="00AB1B18"/>
    <w:rsid w:val="00AB5C1A"/>
    <w:rsid w:val="00AC6F0C"/>
    <w:rsid w:val="00AE43BC"/>
    <w:rsid w:val="00B122B5"/>
    <w:rsid w:val="00B4246B"/>
    <w:rsid w:val="00B63528"/>
    <w:rsid w:val="00B702AE"/>
    <w:rsid w:val="00B90DEE"/>
    <w:rsid w:val="00B96C1E"/>
    <w:rsid w:val="00BB4D42"/>
    <w:rsid w:val="00BC3BDE"/>
    <w:rsid w:val="00BE2CEC"/>
    <w:rsid w:val="00C243D4"/>
    <w:rsid w:val="00C25A9B"/>
    <w:rsid w:val="00C35DAE"/>
    <w:rsid w:val="00C43750"/>
    <w:rsid w:val="00C62F1D"/>
    <w:rsid w:val="00C65FD8"/>
    <w:rsid w:val="00CA37D0"/>
    <w:rsid w:val="00CB4F0B"/>
    <w:rsid w:val="00CC4B08"/>
    <w:rsid w:val="00CC59E8"/>
    <w:rsid w:val="00CD580B"/>
    <w:rsid w:val="00D0330A"/>
    <w:rsid w:val="00D06D20"/>
    <w:rsid w:val="00D2448A"/>
    <w:rsid w:val="00D24BEE"/>
    <w:rsid w:val="00D270E8"/>
    <w:rsid w:val="00D70A1F"/>
    <w:rsid w:val="00D97C36"/>
    <w:rsid w:val="00DC1733"/>
    <w:rsid w:val="00DF537F"/>
    <w:rsid w:val="00E054E7"/>
    <w:rsid w:val="00E1362D"/>
    <w:rsid w:val="00E26C99"/>
    <w:rsid w:val="00E31765"/>
    <w:rsid w:val="00E706B6"/>
    <w:rsid w:val="00E74460"/>
    <w:rsid w:val="00E763B8"/>
    <w:rsid w:val="00E82F41"/>
    <w:rsid w:val="00E9064D"/>
    <w:rsid w:val="00EC1326"/>
    <w:rsid w:val="00EC644E"/>
    <w:rsid w:val="00ED47F5"/>
    <w:rsid w:val="00EE2A91"/>
    <w:rsid w:val="00EF7CB2"/>
    <w:rsid w:val="00F10EAA"/>
    <w:rsid w:val="00F23EE3"/>
    <w:rsid w:val="00F45BB5"/>
    <w:rsid w:val="00F66395"/>
    <w:rsid w:val="00F7694B"/>
    <w:rsid w:val="00F83F62"/>
    <w:rsid w:val="00FD28EC"/>
    <w:rsid w:val="00FD4F91"/>
    <w:rsid w:val="00FF1AFE"/>
    <w:rsid w:val="00F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51170B"/>
  <w15:chartTrackingRefBased/>
  <w15:docId w15:val="{01C9C0C8-09F9-4215-AB80-1E21CF38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3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753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B3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EE2A91"/>
    <w:rPr>
      <w:b/>
      <w:bCs/>
    </w:rPr>
  </w:style>
  <w:style w:type="paragraph" w:customStyle="1" w:styleId="Tabletitle">
    <w:name w:val="Table title"/>
    <w:basedOn w:val="Normal"/>
    <w:next w:val="Normal"/>
    <w:qFormat/>
    <w:rsid w:val="000D573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37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CA874-6316-4C0C-8C4E-EC80AE3A3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1309</Words>
  <Characters>7464</Characters>
  <Application>Microsoft Office Word</Application>
  <DocSecurity>0</DocSecurity>
  <Lines>62</Lines>
  <Paragraphs>17</Paragraphs>
  <ScaleCrop>false</ScaleCrop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ça Zenginoğlu</dc:creator>
  <cp:keywords/>
  <dc:description/>
  <cp:lastModifiedBy>Ayça Zenginoğlu</cp:lastModifiedBy>
  <cp:revision>77</cp:revision>
  <dcterms:created xsi:type="dcterms:W3CDTF">2026-02-13T21:01:00Z</dcterms:created>
  <dcterms:modified xsi:type="dcterms:W3CDTF">2026-04-0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4f6e3-1aa0-4896-a1a3-d55684d610c9</vt:lpwstr>
  </property>
</Properties>
</file>